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F9D567" w14:textId="46C4E1C1" w:rsidR="00B31B3E" w:rsidRPr="00643A81" w:rsidRDefault="00B31B3E" w:rsidP="00B31B3E">
      <w:pPr>
        <w:rPr>
          <w:b/>
          <w:bCs/>
        </w:rPr>
      </w:pPr>
      <w:r w:rsidRPr="00643A81">
        <w:rPr>
          <w:b/>
          <w:bCs/>
        </w:rPr>
        <w:t xml:space="preserve">Table </w:t>
      </w:r>
      <w:r w:rsidR="00345F93">
        <w:rPr>
          <w:b/>
          <w:bCs/>
        </w:rPr>
        <w:t>S</w:t>
      </w:r>
      <w:r>
        <w:rPr>
          <w:b/>
          <w:bCs/>
        </w:rPr>
        <w:t>1</w:t>
      </w:r>
    </w:p>
    <w:p w14:paraId="5BF2F237" w14:textId="6393C27A" w:rsidR="00B31B3E" w:rsidRPr="00B31B3E" w:rsidRDefault="00B31B3E">
      <w:pPr>
        <w:rPr>
          <w:i/>
          <w:iCs/>
        </w:rPr>
      </w:pPr>
      <w:r>
        <w:rPr>
          <w:i/>
          <w:iCs/>
        </w:rPr>
        <w:t xml:space="preserve">Themes, </w:t>
      </w:r>
      <w:r w:rsidR="00D06048">
        <w:rPr>
          <w:i/>
          <w:iCs/>
        </w:rPr>
        <w:t>subthemes</w:t>
      </w:r>
      <w:r>
        <w:rPr>
          <w:i/>
          <w:iCs/>
        </w:rPr>
        <w:t>, and quotes from AYA</w:t>
      </w:r>
      <w:r w:rsidRPr="00973A87">
        <w:rPr>
          <w:i/>
          <w:iCs/>
        </w:rPr>
        <w:t xml:space="preserve"> and </w:t>
      </w:r>
      <w:r w:rsidR="00631824">
        <w:rPr>
          <w:i/>
          <w:iCs/>
        </w:rPr>
        <w:t>Non-patient Advocate</w:t>
      </w:r>
      <w:r w:rsidRPr="00AF166F">
        <w:rPr>
          <w:sz w:val="22"/>
          <w:szCs w:val="22"/>
        </w:rPr>
        <w:t xml:space="preserve"> </w:t>
      </w:r>
      <w:r w:rsidRPr="00973A87">
        <w:rPr>
          <w:i/>
          <w:iCs/>
          <w:sz w:val="22"/>
          <w:szCs w:val="22"/>
        </w:rPr>
        <w:t>participants</w:t>
      </w:r>
      <w:r>
        <w:rPr>
          <w:i/>
          <w:iCs/>
          <w:sz w:val="22"/>
          <w:szCs w:val="22"/>
        </w:rPr>
        <w:t xml:space="preserve"> (</w:t>
      </w:r>
      <w:r>
        <w:rPr>
          <w:sz w:val="22"/>
          <w:szCs w:val="22"/>
        </w:rPr>
        <w:t>N</w:t>
      </w:r>
      <w:r>
        <w:rPr>
          <w:i/>
          <w:iCs/>
          <w:sz w:val="22"/>
          <w:szCs w:val="22"/>
        </w:rPr>
        <w:t xml:space="preserve"> = </w:t>
      </w:r>
      <w:r w:rsidR="00345F93">
        <w:rPr>
          <w:i/>
          <w:iCs/>
          <w:sz w:val="22"/>
          <w:szCs w:val="22"/>
        </w:rPr>
        <w:t>19</w:t>
      </w:r>
      <w:r>
        <w:rPr>
          <w:i/>
          <w:iCs/>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4"/>
        <w:gridCol w:w="1804"/>
        <w:gridCol w:w="9432"/>
      </w:tblGrid>
      <w:tr w:rsidR="008604C7" w:rsidRPr="00937531" w14:paraId="16F00C19" w14:textId="77777777" w:rsidTr="00D06048">
        <w:trPr>
          <w:trHeight w:val="453"/>
        </w:trPr>
        <w:tc>
          <w:tcPr>
            <w:tcW w:w="665" w:type="pct"/>
            <w:tcBorders>
              <w:top w:val="single" w:sz="4" w:space="0" w:color="auto"/>
              <w:bottom w:val="single" w:sz="4" w:space="0" w:color="auto"/>
            </w:tcBorders>
            <w:shd w:val="clear" w:color="auto" w:fill="auto"/>
          </w:tcPr>
          <w:p w14:paraId="27C7E4DA" w14:textId="77777777" w:rsidR="00537086" w:rsidRPr="00937531" w:rsidRDefault="00537086" w:rsidP="00B73334">
            <w:pPr>
              <w:spacing w:line="240" w:lineRule="auto"/>
              <w:rPr>
                <w:b/>
                <w:bCs/>
              </w:rPr>
            </w:pPr>
            <w:r w:rsidRPr="00937531">
              <w:rPr>
                <w:b/>
                <w:bCs/>
              </w:rPr>
              <w:t>Themes</w:t>
            </w:r>
          </w:p>
        </w:tc>
        <w:tc>
          <w:tcPr>
            <w:tcW w:w="696" w:type="pct"/>
            <w:tcBorders>
              <w:top w:val="single" w:sz="4" w:space="0" w:color="auto"/>
              <w:bottom w:val="single" w:sz="4" w:space="0" w:color="auto"/>
            </w:tcBorders>
          </w:tcPr>
          <w:p w14:paraId="26764D22" w14:textId="4B6AA90D" w:rsidR="00537086" w:rsidRPr="00937531" w:rsidRDefault="00537086" w:rsidP="00B73334">
            <w:pPr>
              <w:spacing w:line="240" w:lineRule="auto"/>
              <w:rPr>
                <w:b/>
                <w:bCs/>
              </w:rPr>
            </w:pPr>
            <w:r>
              <w:rPr>
                <w:b/>
                <w:bCs/>
              </w:rPr>
              <w:t>Subthemes</w:t>
            </w:r>
          </w:p>
        </w:tc>
        <w:tc>
          <w:tcPr>
            <w:tcW w:w="3639" w:type="pct"/>
            <w:tcBorders>
              <w:top w:val="single" w:sz="4" w:space="0" w:color="auto"/>
              <w:bottom w:val="single" w:sz="4" w:space="0" w:color="auto"/>
            </w:tcBorders>
            <w:shd w:val="clear" w:color="auto" w:fill="auto"/>
          </w:tcPr>
          <w:p w14:paraId="2379E918" w14:textId="74BB9202" w:rsidR="00537086" w:rsidRPr="00937531" w:rsidRDefault="00537086" w:rsidP="00B73334">
            <w:pPr>
              <w:spacing w:line="240" w:lineRule="auto"/>
              <w:rPr>
                <w:b/>
                <w:bCs/>
              </w:rPr>
            </w:pPr>
            <w:r w:rsidRPr="00937531">
              <w:rPr>
                <w:b/>
                <w:bCs/>
              </w:rPr>
              <w:t>Quotes</w:t>
            </w:r>
          </w:p>
        </w:tc>
      </w:tr>
      <w:tr w:rsidR="008604C7" w:rsidRPr="00937531" w14:paraId="14BF78B8" w14:textId="77777777" w:rsidTr="00D06048">
        <w:trPr>
          <w:trHeight w:val="510"/>
        </w:trPr>
        <w:tc>
          <w:tcPr>
            <w:tcW w:w="665" w:type="pct"/>
            <w:vMerge w:val="restart"/>
            <w:tcBorders>
              <w:top w:val="single" w:sz="4" w:space="0" w:color="auto"/>
            </w:tcBorders>
          </w:tcPr>
          <w:p w14:paraId="65DB79DA" w14:textId="4679BF61" w:rsidR="00F919EB" w:rsidRPr="00937531" w:rsidRDefault="00F919EB" w:rsidP="00537086">
            <w:pPr>
              <w:spacing w:line="240" w:lineRule="auto"/>
              <w:rPr>
                <w:b/>
                <w:i/>
              </w:rPr>
            </w:pPr>
            <w:r>
              <w:rPr>
                <w:b/>
                <w:i/>
              </w:rPr>
              <w:t>Representation leads to empowerment</w:t>
            </w:r>
          </w:p>
          <w:p w14:paraId="553CEA32" w14:textId="396D3F77" w:rsidR="00F919EB" w:rsidRDefault="005A6806" w:rsidP="00537086">
            <w:pPr>
              <w:spacing w:line="240" w:lineRule="auto"/>
              <w:rPr>
                <w:bCs/>
                <w:iCs/>
              </w:rPr>
            </w:pPr>
            <w:r>
              <w:rPr>
                <w:bCs/>
                <w:iCs/>
              </w:rPr>
              <w:t>Seeing people who shared one’s identities</w:t>
            </w:r>
            <w:r w:rsidR="00F919EB">
              <w:rPr>
                <w:bCs/>
                <w:iCs/>
              </w:rPr>
              <w:t xml:space="preserve"> </w:t>
            </w:r>
            <w:r w:rsidR="00F919EB" w:rsidRPr="007A2308">
              <w:rPr>
                <w:bCs/>
                <w:iCs/>
              </w:rPr>
              <w:t>motivate</w:t>
            </w:r>
            <w:r w:rsidR="00C439B5">
              <w:rPr>
                <w:bCs/>
                <w:iCs/>
              </w:rPr>
              <w:t>d</w:t>
            </w:r>
            <w:r w:rsidR="00F919EB">
              <w:rPr>
                <w:bCs/>
                <w:iCs/>
              </w:rPr>
              <w:t xml:space="preserve"> under-represented AYAs</w:t>
            </w:r>
            <w:r w:rsidR="00F919EB" w:rsidRPr="007A2308">
              <w:rPr>
                <w:bCs/>
                <w:iCs/>
              </w:rPr>
              <w:t xml:space="preserve"> to share </w:t>
            </w:r>
            <w:r w:rsidR="00F919EB">
              <w:rPr>
                <w:bCs/>
                <w:iCs/>
              </w:rPr>
              <w:t xml:space="preserve">their </w:t>
            </w:r>
            <w:r w:rsidR="00F919EB" w:rsidRPr="007A2308">
              <w:rPr>
                <w:bCs/>
                <w:iCs/>
              </w:rPr>
              <w:t xml:space="preserve">own voices </w:t>
            </w:r>
            <w:r w:rsidR="00F919EB">
              <w:rPr>
                <w:bCs/>
                <w:iCs/>
              </w:rPr>
              <w:t>and</w:t>
            </w:r>
            <w:r w:rsidR="00F919EB" w:rsidRPr="007A2308">
              <w:rPr>
                <w:bCs/>
                <w:iCs/>
              </w:rPr>
              <w:t xml:space="preserve"> stories</w:t>
            </w:r>
            <w:r>
              <w:rPr>
                <w:bCs/>
                <w:iCs/>
              </w:rPr>
              <w:t xml:space="preserve">. </w:t>
            </w:r>
          </w:p>
          <w:p w14:paraId="4A5F80C5" w14:textId="77777777" w:rsidR="00F919EB" w:rsidRDefault="00F919EB" w:rsidP="00537086">
            <w:pPr>
              <w:spacing w:line="240" w:lineRule="auto"/>
              <w:rPr>
                <w:iCs/>
              </w:rPr>
            </w:pPr>
          </w:p>
          <w:p w14:paraId="105755E2" w14:textId="7E7B359B" w:rsidR="00F919EB" w:rsidRPr="00937531" w:rsidRDefault="00F919EB" w:rsidP="00537086">
            <w:pPr>
              <w:spacing w:line="240" w:lineRule="auto"/>
            </w:pPr>
          </w:p>
        </w:tc>
        <w:tc>
          <w:tcPr>
            <w:tcW w:w="696" w:type="pct"/>
            <w:tcBorders>
              <w:top w:val="single" w:sz="4" w:space="0" w:color="auto"/>
              <w:bottom w:val="single" w:sz="4" w:space="0" w:color="auto"/>
            </w:tcBorders>
          </w:tcPr>
          <w:p w14:paraId="26C22017" w14:textId="410FDD9B" w:rsidR="00F919EB" w:rsidRPr="00937531" w:rsidRDefault="00F919EB" w:rsidP="01FBF86E">
            <w:pPr>
              <w:spacing w:line="240" w:lineRule="auto"/>
            </w:pPr>
          </w:p>
        </w:tc>
        <w:tc>
          <w:tcPr>
            <w:tcW w:w="3639" w:type="pct"/>
            <w:tcBorders>
              <w:top w:val="single" w:sz="4" w:space="0" w:color="auto"/>
              <w:bottom w:val="single" w:sz="4" w:space="0" w:color="auto"/>
            </w:tcBorders>
          </w:tcPr>
          <w:p w14:paraId="70C92BCC" w14:textId="73E65B0A" w:rsidR="00F919EB" w:rsidRPr="00D06048" w:rsidRDefault="00F919EB" w:rsidP="005A6806">
            <w:pPr>
              <w:spacing w:line="240" w:lineRule="auto"/>
              <w:rPr>
                <w:lang w:val="en-CA"/>
              </w:rPr>
            </w:pPr>
            <w:r w:rsidRPr="00B2425F">
              <w:t>“Representation matters, and I think people would be more willing to participate in research … if they know that members of their community are supporting it and leading it.”</w:t>
            </w:r>
            <w:r w:rsidR="00D06048">
              <w:rPr>
                <w:lang w:val="en-CA"/>
              </w:rPr>
              <w:t xml:space="preserve"> (</w:t>
            </w:r>
            <w:r w:rsidRPr="003740DF">
              <w:rPr>
                <w:i/>
                <w:iCs/>
              </w:rPr>
              <w:t>AYA, First Nations and White, cisgender woman, heterosexual</w:t>
            </w:r>
            <w:r w:rsidR="00D06048">
              <w:t>)</w:t>
            </w:r>
          </w:p>
          <w:p w14:paraId="66288ABD" w14:textId="77777777" w:rsidR="00F919EB" w:rsidRDefault="00F919EB" w:rsidP="00676E0A">
            <w:pPr>
              <w:spacing w:line="240" w:lineRule="auto"/>
              <w:rPr>
                <w:i/>
                <w:iCs/>
              </w:rPr>
            </w:pPr>
          </w:p>
          <w:p w14:paraId="3041EB70" w14:textId="6250CBAE" w:rsidR="00F919EB" w:rsidRDefault="00F919EB" w:rsidP="00676E0A">
            <w:pPr>
              <w:spacing w:line="240" w:lineRule="auto"/>
              <w:rPr>
                <w:i/>
                <w:iCs/>
              </w:rPr>
            </w:pPr>
            <w:r w:rsidRPr="13FEB54C">
              <w:t>“You had your pronouns in your email and everything, that makes me feel like, ‘OK, those people understand me, they will not think that it’s weird that I say my pronouns and that I am a part of the LGBTQ community’.”</w:t>
            </w:r>
            <w:r>
              <w:t xml:space="preserve"> </w:t>
            </w:r>
            <w:r w:rsidR="00D06048">
              <w:t>(</w:t>
            </w:r>
            <w:r w:rsidRPr="13FEB54C">
              <w:rPr>
                <w:i/>
                <w:iCs/>
              </w:rPr>
              <w:t xml:space="preserve">AYA, </w:t>
            </w:r>
            <w:r w:rsidRPr="00683799">
              <w:rPr>
                <w:i/>
                <w:iCs/>
              </w:rPr>
              <w:t>lesbian</w:t>
            </w:r>
            <w:r w:rsidR="00D06048" w:rsidRPr="00D06048">
              <w:t>)</w:t>
            </w:r>
          </w:p>
          <w:p w14:paraId="0BEF030B" w14:textId="77777777" w:rsidR="00C849C1" w:rsidRDefault="00C849C1" w:rsidP="00676E0A">
            <w:pPr>
              <w:spacing w:line="240" w:lineRule="auto"/>
              <w:rPr>
                <w:i/>
                <w:iCs/>
              </w:rPr>
            </w:pPr>
          </w:p>
          <w:p w14:paraId="0C2F418E" w14:textId="0829DF8F" w:rsidR="00C849C1" w:rsidRPr="00D06048" w:rsidRDefault="00C849C1" w:rsidP="00676E0A">
            <w:pPr>
              <w:spacing w:line="240" w:lineRule="auto"/>
              <w:rPr>
                <w:lang w:val="en-CA"/>
              </w:rPr>
            </w:pPr>
            <w:r>
              <w:t>“</w:t>
            </w:r>
            <w:r w:rsidR="00E54ABE">
              <w:t>I</w:t>
            </w:r>
            <w:r w:rsidR="00E54ABE" w:rsidRPr="00E54ABE">
              <w:t xml:space="preserve">f we only looked at gender identity and sexuality, we’d really be missing a lot from people of </w:t>
            </w:r>
            <w:proofErr w:type="spellStart"/>
            <w:r w:rsidR="00E54ABE" w:rsidRPr="00E54ABE">
              <w:t>colour</w:t>
            </w:r>
            <w:proofErr w:type="spellEnd"/>
            <w:r w:rsidR="00E54ABE" w:rsidRPr="00E54ABE">
              <w:t xml:space="preserve">, we’d really be missing a lot from Indigenous folks, we’d be missing a lot from looking at different ages of folks. </w:t>
            </w:r>
            <w:proofErr w:type="gramStart"/>
            <w:r w:rsidR="00E54ABE" w:rsidRPr="00E54ABE">
              <w:t>So</w:t>
            </w:r>
            <w:proofErr w:type="gramEnd"/>
            <w:r w:rsidR="00E54ABE" w:rsidRPr="00E54ABE">
              <w:t xml:space="preserve"> I think that that having an intersectional lens is really key in working with young adults</w:t>
            </w:r>
            <w:r w:rsidR="00E54ABE">
              <w:t xml:space="preserve">… </w:t>
            </w:r>
            <w:r w:rsidR="00E54ABE" w:rsidRPr="00E54ABE">
              <w:t xml:space="preserve">if you’re not taking </w:t>
            </w:r>
            <w:r w:rsidR="00E54ABE">
              <w:t xml:space="preserve">an </w:t>
            </w:r>
            <w:r w:rsidR="00E54ABE" w:rsidRPr="00E54ABE">
              <w:t xml:space="preserve">intersectional lens you’re not going to engage youth at all. They need to see that </w:t>
            </w:r>
            <w:proofErr w:type="gramStart"/>
            <w:r w:rsidR="00E54ABE" w:rsidRPr="00E54ABE">
              <w:t>in order to</w:t>
            </w:r>
            <w:proofErr w:type="gramEnd"/>
            <w:r w:rsidR="00E54ABE" w:rsidRPr="00E54ABE">
              <w:t xml:space="preserve"> trust</w:t>
            </w:r>
            <w:r>
              <w:rPr>
                <w:lang w:val="en-CA"/>
              </w:rPr>
              <w:t>.”</w:t>
            </w:r>
            <w:r w:rsidR="00D06048">
              <w:rPr>
                <w:lang w:val="en-CA"/>
              </w:rPr>
              <w:t xml:space="preserve"> (</w:t>
            </w:r>
            <w:r w:rsidR="00631824">
              <w:rPr>
                <w:i/>
                <w:iCs/>
              </w:rPr>
              <w:t>Non-patient Advocate</w:t>
            </w:r>
            <w:r w:rsidRPr="007C17E0">
              <w:rPr>
                <w:i/>
                <w:iCs/>
              </w:rPr>
              <w:t>, Researcher and Community Organization Representative</w:t>
            </w:r>
            <w:r w:rsidR="00D06048">
              <w:t>)</w:t>
            </w:r>
          </w:p>
          <w:p w14:paraId="6A37CECE" w14:textId="77777777" w:rsidR="00F919EB" w:rsidRDefault="00F919EB" w:rsidP="00676E0A">
            <w:pPr>
              <w:spacing w:line="240" w:lineRule="auto"/>
              <w:rPr>
                <w:i/>
                <w:iCs/>
              </w:rPr>
            </w:pPr>
          </w:p>
          <w:p w14:paraId="1A9DB13A" w14:textId="0D7DF6EF" w:rsidR="00F919EB" w:rsidRPr="00D06048" w:rsidRDefault="00F919EB" w:rsidP="0074046B">
            <w:pPr>
              <w:spacing w:line="240" w:lineRule="auto"/>
              <w:rPr>
                <w:lang w:val="en-CA"/>
              </w:rPr>
            </w:pPr>
            <w:r w:rsidRPr="0074046B">
              <w:rPr>
                <w:lang w:val="en-CA"/>
              </w:rPr>
              <w:t>“I feel there are many nuances and differences between types of cancer. So, for my type of cancer specifically, it is more common in people over 70 years old, and male…</w:t>
            </w:r>
            <w:r w:rsidRPr="0074046B">
              <w:rPr>
                <w:lang w:val="en-CA"/>
              </w:rPr>
              <w:tab/>
              <w:t>So, every time that I am waiting to see my doctor, I feel like I am the only younger person there. And so, I feel like in terms of research, it would be great to always have young people.</w:t>
            </w:r>
            <w:r>
              <w:rPr>
                <w:lang w:val="en-CA"/>
              </w:rPr>
              <w:t xml:space="preserve">” </w:t>
            </w:r>
            <w:r w:rsidR="00D06048">
              <w:rPr>
                <w:lang w:val="en-CA"/>
              </w:rPr>
              <w:t>(</w:t>
            </w:r>
            <w:r>
              <w:rPr>
                <w:i/>
                <w:iCs/>
                <w:lang w:val="en-CA"/>
              </w:rPr>
              <w:t xml:space="preserve">AYA, </w:t>
            </w:r>
            <w:r w:rsidRPr="003740DF">
              <w:rPr>
                <w:i/>
                <w:iCs/>
              </w:rPr>
              <w:t>Black and Latin American, cisgender woman, heterosexual</w:t>
            </w:r>
            <w:r w:rsidR="00D06048">
              <w:t>)</w:t>
            </w:r>
          </w:p>
          <w:p w14:paraId="38A18606" w14:textId="77777777" w:rsidR="00F919EB" w:rsidRPr="000C1289" w:rsidRDefault="00F919EB" w:rsidP="00676E0A">
            <w:pPr>
              <w:spacing w:line="240" w:lineRule="auto"/>
              <w:rPr>
                <w:i/>
                <w:iCs/>
                <w:lang w:val="en-CA"/>
              </w:rPr>
            </w:pPr>
          </w:p>
          <w:p w14:paraId="2825D179" w14:textId="5C38599D" w:rsidR="00F919EB" w:rsidRPr="00D06048" w:rsidRDefault="00F919EB" w:rsidP="005E17B1">
            <w:pPr>
              <w:spacing w:line="240" w:lineRule="auto"/>
            </w:pPr>
            <w:r>
              <w:t xml:space="preserve">“I haven’t found a lot of research for melanoma. And then because melanoma is very rare in Black people, I think that there’s even less research on it in Black people and how it can show up.” </w:t>
            </w:r>
            <w:r w:rsidR="00D06048">
              <w:t>(</w:t>
            </w:r>
            <w:r w:rsidRPr="003740DF">
              <w:rPr>
                <w:i/>
                <w:iCs/>
              </w:rPr>
              <w:t>AYA, Mixed Race Black and White</w:t>
            </w:r>
            <w:r w:rsidRPr="00300308">
              <w:rPr>
                <w:i/>
                <w:iCs/>
              </w:rPr>
              <w:t>, cisgender woman, heterosexual</w:t>
            </w:r>
            <w:r w:rsidR="00D06048">
              <w:t>)</w:t>
            </w:r>
          </w:p>
          <w:p w14:paraId="6818A6AF" w14:textId="22A1F05A" w:rsidR="00F919EB" w:rsidRPr="00676E0A" w:rsidRDefault="00F919EB" w:rsidP="005E17B1">
            <w:pPr>
              <w:spacing w:line="240" w:lineRule="auto"/>
              <w:rPr>
                <w:lang w:val="en-CA"/>
              </w:rPr>
            </w:pPr>
          </w:p>
        </w:tc>
      </w:tr>
      <w:tr w:rsidR="008604C7" w:rsidRPr="00937531" w14:paraId="4B8EB576" w14:textId="77777777" w:rsidTr="00D06048">
        <w:trPr>
          <w:trHeight w:val="510"/>
        </w:trPr>
        <w:tc>
          <w:tcPr>
            <w:tcW w:w="665" w:type="pct"/>
            <w:vMerge/>
          </w:tcPr>
          <w:p w14:paraId="1086E8F6" w14:textId="77777777" w:rsidR="00F919EB" w:rsidRPr="00937531" w:rsidRDefault="00F919EB" w:rsidP="00B73334">
            <w:pPr>
              <w:spacing w:line="240" w:lineRule="auto"/>
              <w:rPr>
                <w:b/>
                <w:bCs/>
                <w:i/>
                <w:iCs/>
              </w:rPr>
            </w:pPr>
          </w:p>
        </w:tc>
        <w:tc>
          <w:tcPr>
            <w:tcW w:w="696" w:type="pct"/>
            <w:tcBorders>
              <w:top w:val="single" w:sz="4" w:space="0" w:color="auto"/>
              <w:bottom w:val="single" w:sz="4" w:space="0" w:color="auto"/>
            </w:tcBorders>
          </w:tcPr>
          <w:p w14:paraId="061861BC" w14:textId="17083F64" w:rsidR="00F919EB" w:rsidRPr="00937531" w:rsidRDefault="00F919EB" w:rsidP="00B73334">
            <w:pPr>
              <w:spacing w:line="240" w:lineRule="auto"/>
              <w:rPr>
                <w:bCs/>
                <w:iCs/>
              </w:rPr>
            </w:pPr>
            <w:r>
              <w:rPr>
                <w:b/>
                <w:i/>
              </w:rPr>
              <w:t>Having a voice and being heard</w:t>
            </w:r>
          </w:p>
          <w:p w14:paraId="706A1FFE" w14:textId="798A4D11" w:rsidR="00F919EB" w:rsidRPr="00937531" w:rsidRDefault="00F919EB" w:rsidP="00B73334">
            <w:pPr>
              <w:spacing w:line="240" w:lineRule="auto"/>
              <w:rPr>
                <w:bCs/>
                <w:iCs/>
              </w:rPr>
            </w:pPr>
            <w:r>
              <w:rPr>
                <w:bCs/>
                <w:iCs/>
              </w:rPr>
              <w:lastRenderedPageBreak/>
              <w:t>Representation include</w:t>
            </w:r>
            <w:r w:rsidR="00AE4CE6">
              <w:rPr>
                <w:bCs/>
                <w:iCs/>
              </w:rPr>
              <w:t>d</w:t>
            </w:r>
            <w:r>
              <w:rPr>
                <w:bCs/>
                <w:iCs/>
              </w:rPr>
              <w:t xml:space="preserve"> amplifying the voices of people with lived experiences and knowing that they </w:t>
            </w:r>
            <w:r w:rsidR="00AE4CE6">
              <w:rPr>
                <w:bCs/>
                <w:iCs/>
              </w:rPr>
              <w:t>we</w:t>
            </w:r>
            <w:r>
              <w:rPr>
                <w:bCs/>
                <w:iCs/>
              </w:rPr>
              <w:t>re heard.</w:t>
            </w:r>
          </w:p>
          <w:p w14:paraId="325A440B" w14:textId="77777777" w:rsidR="00F919EB" w:rsidRPr="00833AD0" w:rsidRDefault="00F919EB" w:rsidP="00B73334">
            <w:pPr>
              <w:spacing w:line="240" w:lineRule="auto"/>
              <w:rPr>
                <w:b/>
                <w:i/>
              </w:rPr>
            </w:pPr>
          </w:p>
        </w:tc>
        <w:tc>
          <w:tcPr>
            <w:tcW w:w="3639" w:type="pct"/>
            <w:tcBorders>
              <w:top w:val="single" w:sz="4" w:space="0" w:color="auto"/>
              <w:bottom w:val="single" w:sz="4" w:space="0" w:color="auto"/>
            </w:tcBorders>
          </w:tcPr>
          <w:p w14:paraId="579CD4E3" w14:textId="0E6ACE44" w:rsidR="00F919EB" w:rsidRPr="00D06048" w:rsidRDefault="00F919EB" w:rsidP="00830FE4">
            <w:pPr>
              <w:spacing w:line="240" w:lineRule="auto"/>
              <w:rPr>
                <w:lang w:val="en-CA"/>
              </w:rPr>
            </w:pPr>
            <w:r w:rsidRPr="00830FE4">
              <w:lastRenderedPageBreak/>
              <w:t xml:space="preserve">“I’ve gone through … so many things during that treatment that I don’t want to have to deal with this again… That’s why it’s </w:t>
            </w:r>
            <w:proofErr w:type="gramStart"/>
            <w:r w:rsidRPr="00830FE4">
              <w:t>really important</w:t>
            </w:r>
            <w:proofErr w:type="gramEnd"/>
            <w:r w:rsidRPr="00830FE4">
              <w:t xml:space="preserve"> to participate in these research studies so you can actually speak up … that our voices matters.” </w:t>
            </w:r>
            <w:r w:rsidR="00D06048">
              <w:t>(</w:t>
            </w:r>
            <w:r w:rsidRPr="00830FE4">
              <w:rPr>
                <w:i/>
                <w:iCs/>
              </w:rPr>
              <w:t xml:space="preserve">AYA, </w:t>
            </w:r>
            <w:r w:rsidRPr="00830FE4">
              <w:rPr>
                <w:i/>
                <w:iCs/>
                <w:lang w:val="en-CA"/>
              </w:rPr>
              <w:t>South Asian, person with a disability</w:t>
            </w:r>
            <w:r w:rsidR="00D06048">
              <w:rPr>
                <w:lang w:val="en-CA"/>
              </w:rPr>
              <w:t>)</w:t>
            </w:r>
          </w:p>
          <w:p w14:paraId="4484EDCF" w14:textId="77777777" w:rsidR="00F919EB" w:rsidRPr="0095057A" w:rsidRDefault="00F919EB" w:rsidP="0095057A">
            <w:pPr>
              <w:spacing w:line="240" w:lineRule="auto"/>
            </w:pPr>
          </w:p>
          <w:p w14:paraId="4052EA0E" w14:textId="10AEC21B" w:rsidR="00F919EB" w:rsidRPr="00D06048" w:rsidRDefault="00F919EB" w:rsidP="00830FE4">
            <w:pPr>
              <w:spacing w:line="240" w:lineRule="auto"/>
              <w:rPr>
                <w:lang w:val="en-CA"/>
              </w:rPr>
            </w:pPr>
            <w:r>
              <w:rPr>
                <w:lang w:val="en-CA"/>
              </w:rPr>
              <w:t>“</w:t>
            </w:r>
            <w:r w:rsidR="00B75618" w:rsidRPr="00B75618">
              <w:t xml:space="preserve">I’ve never, ever heard of any other research where it’s focused on underrepresented communities, so I'm really looking forward to it. </w:t>
            </w:r>
            <w:proofErr w:type="gramStart"/>
            <w:r w:rsidR="00B75618" w:rsidRPr="00B75618">
              <w:t>But,</w:t>
            </w:r>
            <w:proofErr w:type="gramEnd"/>
            <w:r w:rsidR="00B75618" w:rsidRPr="00B75618">
              <w:t xml:space="preserve"> it’s just – I think mostly quantitative research, whereas this one actually wants to hear about what I think</w:t>
            </w:r>
            <w:r w:rsidRPr="00D524B8">
              <w:t>.</w:t>
            </w:r>
            <w:r w:rsidR="00C2088F">
              <w:t xml:space="preserve"> </w:t>
            </w:r>
            <w:r w:rsidR="00C2088F" w:rsidRPr="00C2088F">
              <w:rPr>
                <w:lang w:val="en-CA"/>
              </w:rPr>
              <w:t>Like, a place where I'm not just a number</w:t>
            </w:r>
            <w:r w:rsidR="00C2088F">
              <w:rPr>
                <w:lang w:val="en-CA"/>
              </w:rPr>
              <w:t>.</w:t>
            </w:r>
            <w:r>
              <w:t>”</w:t>
            </w:r>
            <w:r w:rsidR="00D06048">
              <w:t xml:space="preserve"> (</w:t>
            </w:r>
            <w:r w:rsidR="007F1851" w:rsidRPr="13FEB54C">
              <w:rPr>
                <w:i/>
                <w:iCs/>
              </w:rPr>
              <w:t xml:space="preserve">AYA, </w:t>
            </w:r>
            <w:r w:rsidR="007F1851" w:rsidRPr="00B776C6">
              <w:rPr>
                <w:i/>
                <w:iCs/>
              </w:rPr>
              <w:t>Middle Eastern, person with a disability</w:t>
            </w:r>
            <w:r w:rsidR="00D06048">
              <w:t>)</w:t>
            </w:r>
          </w:p>
          <w:p w14:paraId="6ED9D10C" w14:textId="77777777" w:rsidR="00F919EB" w:rsidRDefault="00F919EB" w:rsidP="00443801">
            <w:pPr>
              <w:spacing w:line="240" w:lineRule="auto"/>
              <w:rPr>
                <w:lang w:val="en-CA"/>
              </w:rPr>
            </w:pPr>
          </w:p>
          <w:p w14:paraId="246693DA" w14:textId="184FDA61" w:rsidR="00F919EB" w:rsidRPr="00D06048" w:rsidRDefault="00F919EB" w:rsidP="00443801">
            <w:pPr>
              <w:spacing w:line="240" w:lineRule="auto"/>
            </w:pPr>
            <w:r w:rsidRPr="00094DC1">
              <w:t xml:space="preserve">“I encourage open lines of communication. Because at the end of the day, we can never [improve] these programs, that are not about the healthcare provider. These are literally all built to provide resources to the client.” </w:t>
            </w:r>
            <w:r w:rsidR="00D06048">
              <w:t>(</w:t>
            </w:r>
            <w:r w:rsidR="00631824">
              <w:rPr>
                <w:i/>
                <w:iCs/>
              </w:rPr>
              <w:t>Non-patient Advocate</w:t>
            </w:r>
            <w:r w:rsidRPr="00094DC1">
              <w:rPr>
                <w:i/>
                <w:iCs/>
              </w:rPr>
              <w:t>, Healthcare Professional</w:t>
            </w:r>
            <w:r w:rsidR="00D06048">
              <w:t>)</w:t>
            </w:r>
          </w:p>
          <w:p w14:paraId="5DC78D90" w14:textId="6EF0DAAE" w:rsidR="00F919EB" w:rsidRPr="00094DC1" w:rsidRDefault="00F919EB" w:rsidP="00443801">
            <w:pPr>
              <w:spacing w:line="240" w:lineRule="auto"/>
            </w:pPr>
          </w:p>
        </w:tc>
      </w:tr>
      <w:tr w:rsidR="008604C7" w:rsidRPr="00937531" w14:paraId="651D615F" w14:textId="77777777" w:rsidTr="00D06048">
        <w:trPr>
          <w:trHeight w:val="510"/>
        </w:trPr>
        <w:tc>
          <w:tcPr>
            <w:tcW w:w="665" w:type="pct"/>
            <w:vMerge/>
          </w:tcPr>
          <w:p w14:paraId="6F01DD73" w14:textId="77777777" w:rsidR="00F919EB" w:rsidRPr="00937531" w:rsidRDefault="00F919EB" w:rsidP="00B73334">
            <w:pPr>
              <w:spacing w:line="240" w:lineRule="auto"/>
              <w:rPr>
                <w:b/>
                <w:bCs/>
                <w:i/>
                <w:iCs/>
              </w:rPr>
            </w:pPr>
          </w:p>
        </w:tc>
        <w:tc>
          <w:tcPr>
            <w:tcW w:w="696" w:type="pct"/>
            <w:tcBorders>
              <w:top w:val="single" w:sz="4" w:space="0" w:color="auto"/>
              <w:bottom w:val="single" w:sz="4" w:space="0" w:color="auto"/>
            </w:tcBorders>
          </w:tcPr>
          <w:p w14:paraId="09CD0D3A" w14:textId="6E88E067" w:rsidR="00F919EB" w:rsidRDefault="00F919EB" w:rsidP="00B73334">
            <w:pPr>
              <w:spacing w:line="240" w:lineRule="auto"/>
              <w:rPr>
                <w:b/>
                <w:i/>
              </w:rPr>
            </w:pPr>
            <w:r>
              <w:rPr>
                <w:b/>
                <w:i/>
              </w:rPr>
              <w:t xml:space="preserve">Creating safe spaces </w:t>
            </w:r>
            <w:r w:rsidR="00806E8D">
              <w:rPr>
                <w:b/>
                <w:i/>
              </w:rPr>
              <w:t>and</w:t>
            </w:r>
            <w:r>
              <w:rPr>
                <w:b/>
                <w:i/>
              </w:rPr>
              <w:t xml:space="preserve"> language</w:t>
            </w:r>
          </w:p>
          <w:p w14:paraId="359976E5" w14:textId="7DF70BC6" w:rsidR="00F919EB" w:rsidRPr="009772C9" w:rsidRDefault="00CD2C1D" w:rsidP="00B73334">
            <w:pPr>
              <w:spacing w:line="240" w:lineRule="auto"/>
              <w:rPr>
                <w:bCs/>
                <w:iCs/>
                <w:lang w:val="en-CA"/>
              </w:rPr>
            </w:pPr>
            <w:r>
              <w:rPr>
                <w:bCs/>
                <w:iCs/>
                <w:lang w:val="en-CA"/>
              </w:rPr>
              <w:t>S</w:t>
            </w:r>
            <w:r w:rsidR="009772C9" w:rsidRPr="009772C9">
              <w:rPr>
                <w:bCs/>
                <w:iCs/>
                <w:lang w:val="en-CA"/>
              </w:rPr>
              <w:t>afe spaces</w:t>
            </w:r>
            <w:r w:rsidR="009840F0">
              <w:rPr>
                <w:bCs/>
                <w:iCs/>
                <w:lang w:val="en-CA"/>
              </w:rPr>
              <w:t xml:space="preserve"> and the use of inclusive, nuanced language,</w:t>
            </w:r>
            <w:r w:rsidR="009772C9" w:rsidRPr="009772C9">
              <w:rPr>
                <w:bCs/>
                <w:iCs/>
                <w:lang w:val="en-CA"/>
              </w:rPr>
              <w:t xml:space="preserve"> </w:t>
            </w:r>
            <w:r w:rsidR="00F229DD">
              <w:rPr>
                <w:bCs/>
                <w:iCs/>
                <w:lang w:val="en-CA"/>
              </w:rPr>
              <w:t>foster diverse representation.</w:t>
            </w:r>
          </w:p>
        </w:tc>
        <w:tc>
          <w:tcPr>
            <w:tcW w:w="3639" w:type="pct"/>
            <w:tcBorders>
              <w:top w:val="single" w:sz="4" w:space="0" w:color="auto"/>
              <w:bottom w:val="single" w:sz="4" w:space="0" w:color="auto"/>
            </w:tcBorders>
          </w:tcPr>
          <w:p w14:paraId="4D8FE240" w14:textId="3DB9C014" w:rsidR="004A2872" w:rsidRPr="00D06048" w:rsidRDefault="00F919EB" w:rsidP="004A2872">
            <w:pPr>
              <w:spacing w:line="240" w:lineRule="auto"/>
              <w:rPr>
                <w:lang w:val="en-CA"/>
              </w:rPr>
            </w:pPr>
            <w:r w:rsidRPr="005F6B8A">
              <w:t xml:space="preserve">“In the breast cancer space, I’ve seen the way that studies are described to say, ‘Oh we’re inclusive’ but they’ll usually still default to the word </w:t>
            </w:r>
            <w:r>
              <w:t>‘</w:t>
            </w:r>
            <w:r w:rsidRPr="005F6B8A">
              <w:t>women</w:t>
            </w:r>
            <w:r>
              <w:t>’</w:t>
            </w:r>
            <w:r w:rsidRPr="005F6B8A">
              <w:t xml:space="preserve"> instead of </w:t>
            </w:r>
            <w:r>
              <w:t>‘</w:t>
            </w:r>
            <w:proofErr w:type="gramStart"/>
            <w:r w:rsidRPr="005F6B8A">
              <w:t>patients</w:t>
            </w:r>
            <w:r>
              <w:t>’</w:t>
            </w:r>
            <w:proofErr w:type="gramEnd"/>
            <w:r w:rsidRPr="005F6B8A">
              <w:t xml:space="preserve">.” </w:t>
            </w:r>
            <w:r w:rsidR="00D06048">
              <w:t>(</w:t>
            </w:r>
            <w:r w:rsidR="004A2872" w:rsidRPr="004A2872">
              <w:rPr>
                <w:i/>
                <w:iCs/>
              </w:rPr>
              <w:t>AYA, white, nonbinary, queer</w:t>
            </w:r>
            <w:r w:rsidR="00D06048">
              <w:t>)</w:t>
            </w:r>
          </w:p>
          <w:p w14:paraId="7B83FB20" w14:textId="77777777" w:rsidR="00F919EB" w:rsidRDefault="00F919EB" w:rsidP="005F6B8A">
            <w:pPr>
              <w:spacing w:line="240" w:lineRule="auto"/>
              <w:rPr>
                <w:i/>
                <w:iCs/>
                <w:lang w:val="en-CA"/>
              </w:rPr>
            </w:pPr>
          </w:p>
          <w:p w14:paraId="71999D66" w14:textId="3448AD90" w:rsidR="00F919EB" w:rsidRPr="00D06048" w:rsidRDefault="00F919EB" w:rsidP="005F6B8A">
            <w:pPr>
              <w:spacing w:line="240" w:lineRule="auto"/>
            </w:pPr>
            <w:r>
              <w:t>“A</w:t>
            </w:r>
            <w:r w:rsidRPr="00D31373">
              <w:t xml:space="preserve"> lot of people who are Indigenous are not just Indigenous now; you could have an Afro-Indigenous person. You could have an Indigenous person who is also part of the LGBTQ community. </w:t>
            </w:r>
            <w:proofErr w:type="gramStart"/>
            <w:r w:rsidRPr="00D31373">
              <w:t>So</w:t>
            </w:r>
            <w:proofErr w:type="gramEnd"/>
            <w:r w:rsidRPr="00D31373">
              <w:t xml:space="preserve"> it’s like I think – again, getting back to like putting people in boxes, I think sometimes we close ourselves off to the idea of</w:t>
            </w:r>
            <w:r>
              <w:t xml:space="preserve"> </w:t>
            </w:r>
            <w:r w:rsidRPr="00D31373">
              <w:t>just whatever is easiest in research</w:t>
            </w:r>
            <w:r>
              <w:t>,</w:t>
            </w:r>
            <w:r w:rsidRPr="00D31373">
              <w:t xml:space="preserve"> and I get why they do it but I think it’s not necessarily benefitting anyone.</w:t>
            </w:r>
            <w:r>
              <w:t>”</w:t>
            </w:r>
            <w:r w:rsidRPr="00B2425F">
              <w:rPr>
                <w:i/>
                <w:iCs/>
                <w:lang w:val="en-CA"/>
              </w:rPr>
              <w:t xml:space="preserve"> </w:t>
            </w:r>
            <w:r w:rsidR="00D06048">
              <w:rPr>
                <w:lang w:val="en-CA"/>
              </w:rPr>
              <w:t>(</w:t>
            </w:r>
            <w:r w:rsidRPr="003740DF">
              <w:rPr>
                <w:i/>
                <w:iCs/>
              </w:rPr>
              <w:t>AYA, First Nations and White, cisgender woman, heterosexual</w:t>
            </w:r>
            <w:r w:rsidR="00D06048">
              <w:t>)</w:t>
            </w:r>
          </w:p>
          <w:p w14:paraId="0D05FF1F" w14:textId="77777777" w:rsidR="00F919EB" w:rsidRDefault="00F919EB" w:rsidP="009854A4">
            <w:pPr>
              <w:spacing w:line="240" w:lineRule="auto"/>
              <w:rPr>
                <w:lang w:val="en-CA"/>
              </w:rPr>
            </w:pPr>
          </w:p>
          <w:p w14:paraId="0D9BA5B8" w14:textId="1644ACE9" w:rsidR="00F919EB" w:rsidRPr="00D06048" w:rsidRDefault="00F919EB" w:rsidP="00374FF6">
            <w:pPr>
              <w:spacing w:line="240" w:lineRule="auto"/>
              <w:rPr>
                <w:lang w:val="en-CA"/>
              </w:rPr>
            </w:pPr>
            <w:r w:rsidRPr="009854A4">
              <w:t>“There’s safety in being able to disclose who I really am</w:t>
            </w:r>
            <w:r w:rsidRPr="009854A4">
              <w:rPr>
                <w:b/>
                <w:bCs/>
              </w:rPr>
              <w:t xml:space="preserve"> </w:t>
            </w:r>
            <w:r w:rsidRPr="009854A4">
              <w:t xml:space="preserve">… it would just be really nice to not be </w:t>
            </w:r>
            <w:proofErr w:type="gramStart"/>
            <w:r w:rsidRPr="009854A4">
              <w:t>an ‘other’</w:t>
            </w:r>
            <w:proofErr w:type="gramEnd"/>
            <w:r w:rsidRPr="009854A4">
              <w:t xml:space="preserve"> box.” </w:t>
            </w:r>
            <w:r w:rsidR="00D06048">
              <w:t>(</w:t>
            </w:r>
            <w:r w:rsidRPr="003740DF">
              <w:rPr>
                <w:i/>
                <w:iCs/>
              </w:rPr>
              <w:t>AYA, White, nonbinary, queer, disabled</w:t>
            </w:r>
            <w:r w:rsidR="00D06048">
              <w:t>)</w:t>
            </w:r>
          </w:p>
          <w:p w14:paraId="4509A67B" w14:textId="77777777" w:rsidR="00F919EB" w:rsidRDefault="00F919EB" w:rsidP="009854A4">
            <w:pPr>
              <w:spacing w:line="240" w:lineRule="auto"/>
              <w:rPr>
                <w:i/>
                <w:iCs/>
                <w:lang w:val="en-CA"/>
              </w:rPr>
            </w:pPr>
          </w:p>
          <w:p w14:paraId="474CAFFE" w14:textId="31F70266" w:rsidR="00F919EB" w:rsidRPr="00D06048" w:rsidRDefault="00F919EB" w:rsidP="009854A4">
            <w:pPr>
              <w:spacing w:line="240" w:lineRule="auto"/>
            </w:pPr>
            <w:r w:rsidRPr="00200A9B">
              <w:t xml:space="preserve">“There is like a fragility or like a vulnerability … I don’t want to be seen as making life difficult for them for fear of, not retaliation necessarily, but like, my care is in their </w:t>
            </w:r>
            <w:proofErr w:type="gramStart"/>
            <w:r w:rsidRPr="00200A9B">
              <w:t>hands.”</w:t>
            </w:r>
            <w:proofErr w:type="gramEnd"/>
            <w:r w:rsidR="00D06048">
              <w:t xml:space="preserve"> (</w:t>
            </w:r>
            <w:r w:rsidRPr="00200A9B">
              <w:rPr>
                <w:i/>
                <w:iCs/>
              </w:rPr>
              <w:t xml:space="preserve">AYA, White, </w:t>
            </w:r>
            <w:proofErr w:type="spellStart"/>
            <w:r w:rsidRPr="00200A9B">
              <w:rPr>
                <w:i/>
                <w:iCs/>
              </w:rPr>
              <w:t>queer+trans</w:t>
            </w:r>
            <w:proofErr w:type="spellEnd"/>
            <w:r w:rsidRPr="00200A9B">
              <w:rPr>
                <w:i/>
                <w:iCs/>
              </w:rPr>
              <w:t>, non-binary, person with a disability</w:t>
            </w:r>
            <w:r w:rsidR="00D06048">
              <w:t>)</w:t>
            </w:r>
          </w:p>
          <w:p w14:paraId="5B72FB3E" w14:textId="77777777" w:rsidR="00F919EB" w:rsidRPr="00937531" w:rsidRDefault="00F919EB" w:rsidP="00B450BD">
            <w:pPr>
              <w:spacing w:line="240" w:lineRule="auto"/>
            </w:pPr>
          </w:p>
        </w:tc>
      </w:tr>
      <w:tr w:rsidR="01FBF86E" w14:paraId="086192B0" w14:textId="77777777" w:rsidTr="00D06048">
        <w:trPr>
          <w:trHeight w:val="300"/>
        </w:trPr>
        <w:tc>
          <w:tcPr>
            <w:tcW w:w="665" w:type="pct"/>
            <w:vMerge w:val="restart"/>
            <w:tcBorders>
              <w:top w:val="single" w:sz="4" w:space="0" w:color="auto"/>
            </w:tcBorders>
          </w:tcPr>
          <w:p w14:paraId="3E659904" w14:textId="77777777" w:rsidR="00EC0565" w:rsidRDefault="00EC0565" w:rsidP="01FBF86E">
            <w:pPr>
              <w:spacing w:line="240" w:lineRule="auto"/>
              <w:rPr>
                <w:b/>
                <w:bCs/>
                <w:i/>
                <w:iCs/>
              </w:rPr>
            </w:pPr>
            <w:r w:rsidRPr="01FBF86E">
              <w:rPr>
                <w:b/>
                <w:bCs/>
                <w:i/>
                <w:iCs/>
              </w:rPr>
              <w:t>Person-</w:t>
            </w:r>
            <w:proofErr w:type="spellStart"/>
            <w:r w:rsidRPr="01FBF86E">
              <w:rPr>
                <w:b/>
                <w:bCs/>
                <w:i/>
                <w:iCs/>
              </w:rPr>
              <w:t>centred</w:t>
            </w:r>
            <w:proofErr w:type="spellEnd"/>
            <w:r w:rsidRPr="01FBF86E">
              <w:rPr>
                <w:b/>
                <w:bCs/>
                <w:i/>
                <w:iCs/>
              </w:rPr>
              <w:t xml:space="preserve"> approaches are a prerequisite </w:t>
            </w:r>
            <w:r w:rsidRPr="01FBF86E">
              <w:rPr>
                <w:b/>
                <w:bCs/>
                <w:i/>
                <w:iCs/>
              </w:rPr>
              <w:lastRenderedPageBreak/>
              <w:t>for building connections</w:t>
            </w:r>
          </w:p>
          <w:p w14:paraId="5BA75C7F" w14:textId="3BE1B883" w:rsidR="00EC0565" w:rsidRDefault="00EC0565" w:rsidP="01FBF86E">
            <w:pPr>
              <w:spacing w:line="240" w:lineRule="auto"/>
            </w:pPr>
            <w:r>
              <w:t xml:space="preserve">Recognizing individual needs and preferences fosters meaningful connections between researchers and participants. </w:t>
            </w:r>
          </w:p>
        </w:tc>
        <w:tc>
          <w:tcPr>
            <w:tcW w:w="696" w:type="pct"/>
            <w:tcBorders>
              <w:top w:val="single" w:sz="4" w:space="0" w:color="auto"/>
              <w:bottom w:val="single" w:sz="4" w:space="0" w:color="auto"/>
            </w:tcBorders>
          </w:tcPr>
          <w:p w14:paraId="7CB071BF" w14:textId="61BCCC45" w:rsidR="01FBF86E" w:rsidRDefault="01FBF86E" w:rsidP="01FBF86E">
            <w:pPr>
              <w:spacing w:line="240" w:lineRule="auto"/>
              <w:rPr>
                <w:b/>
                <w:bCs/>
                <w:i/>
                <w:iCs/>
              </w:rPr>
            </w:pPr>
          </w:p>
        </w:tc>
        <w:tc>
          <w:tcPr>
            <w:tcW w:w="3639" w:type="pct"/>
            <w:tcBorders>
              <w:top w:val="single" w:sz="4" w:space="0" w:color="auto"/>
              <w:bottom w:val="single" w:sz="4" w:space="0" w:color="auto"/>
            </w:tcBorders>
          </w:tcPr>
          <w:p w14:paraId="39C03782" w14:textId="1CCF0678" w:rsidR="16817B9F" w:rsidRPr="00D06048" w:rsidRDefault="16817B9F" w:rsidP="01FBF86E">
            <w:pPr>
              <w:spacing w:line="240" w:lineRule="auto"/>
            </w:pPr>
            <w:r>
              <w:t xml:space="preserve">“The judgement piece gets eliminated a little bit when it’s a virtual [session] … it allows more flexibility for me to have days where I don’t feel well and can still participate.” </w:t>
            </w:r>
            <w:r w:rsidR="00D06048">
              <w:t>(</w:t>
            </w:r>
            <w:r w:rsidRPr="01FBF86E">
              <w:rPr>
                <w:i/>
                <w:iCs/>
              </w:rPr>
              <w:t>AYA, White, cisgender woman, asexual, person with a disability</w:t>
            </w:r>
            <w:r w:rsidR="00D06048">
              <w:t>)</w:t>
            </w:r>
          </w:p>
          <w:p w14:paraId="5214F1C0" w14:textId="5ABA0547" w:rsidR="01FBF86E" w:rsidRDefault="01FBF86E" w:rsidP="01FBF86E">
            <w:pPr>
              <w:spacing w:line="240" w:lineRule="auto"/>
            </w:pPr>
          </w:p>
          <w:p w14:paraId="1928F875" w14:textId="4E6C02FA" w:rsidR="16817B9F" w:rsidRPr="00D06048" w:rsidRDefault="16817B9F" w:rsidP="01FBF86E">
            <w:pPr>
              <w:spacing w:line="240" w:lineRule="auto"/>
            </w:pPr>
            <w:r>
              <w:lastRenderedPageBreak/>
              <w:t xml:space="preserve">“I think would be great in sort of a roundtable thing, where it’s an in-person activity … it would at least make me feel a lot </w:t>
            </w:r>
            <w:proofErr w:type="gramStart"/>
            <w:r>
              <w:t>more closer</w:t>
            </w:r>
            <w:proofErr w:type="gramEnd"/>
            <w:r>
              <w:t xml:space="preserve"> in terms of the engagement.” </w:t>
            </w:r>
            <w:r w:rsidR="00D06048">
              <w:t>(</w:t>
            </w:r>
            <w:r w:rsidRPr="01FBF86E">
              <w:rPr>
                <w:i/>
                <w:iCs/>
              </w:rPr>
              <w:t>AYA, Middle Eastern, person with a disability</w:t>
            </w:r>
            <w:r w:rsidR="00D06048">
              <w:t>)</w:t>
            </w:r>
          </w:p>
          <w:p w14:paraId="5DA25A7B" w14:textId="77777777" w:rsidR="00BE1087" w:rsidRDefault="00BE1087" w:rsidP="01FBF86E">
            <w:pPr>
              <w:spacing w:line="240" w:lineRule="auto"/>
              <w:rPr>
                <w:i/>
                <w:iCs/>
              </w:rPr>
            </w:pPr>
          </w:p>
          <w:p w14:paraId="2DE09AFB" w14:textId="28DFE6E2" w:rsidR="00081FE3" w:rsidRPr="00D06048" w:rsidRDefault="00BE1087" w:rsidP="01FBF86E">
            <w:pPr>
              <w:spacing w:line="240" w:lineRule="auto"/>
            </w:pPr>
            <w:r>
              <w:t>“</w:t>
            </w:r>
            <w:r w:rsidRPr="00BE1087">
              <w:t>However, I think like if you’re looking at demographics and stuff you still have to look at the fact that like there are certain parts of Canada that still don’t have internet access or there are limitations to that too.</w:t>
            </w:r>
            <w:r>
              <w:t>”</w:t>
            </w:r>
            <w:r w:rsidR="00D06048">
              <w:t xml:space="preserve"> (</w:t>
            </w:r>
            <w:r w:rsidR="00081FE3" w:rsidRPr="003740DF">
              <w:rPr>
                <w:i/>
                <w:iCs/>
              </w:rPr>
              <w:t>AYA, First Nations and White, cisgender woman, heterosexual</w:t>
            </w:r>
            <w:r w:rsidR="00D06048">
              <w:t>)</w:t>
            </w:r>
          </w:p>
          <w:p w14:paraId="0F8252BF" w14:textId="77777777" w:rsidR="00562FB3" w:rsidRDefault="00562FB3" w:rsidP="01FBF86E">
            <w:pPr>
              <w:spacing w:line="240" w:lineRule="auto"/>
              <w:rPr>
                <w:i/>
                <w:iCs/>
              </w:rPr>
            </w:pPr>
          </w:p>
          <w:p w14:paraId="60384929" w14:textId="27D960F6" w:rsidR="00562FB3" w:rsidRPr="00D06048" w:rsidRDefault="00562FB3" w:rsidP="01FBF86E">
            <w:pPr>
              <w:spacing w:line="240" w:lineRule="auto"/>
            </w:pPr>
            <w:r>
              <w:t>“R</w:t>
            </w:r>
            <w:r w:rsidRPr="00562FB3">
              <w:t>egardless of your identity, if you take a step back and consider the person rather than going through a cookie-cutter approach, then you're going to make all your patients feel seen. Which is important.</w:t>
            </w:r>
            <w:r>
              <w:t>”</w:t>
            </w:r>
            <w:r w:rsidR="00D06048">
              <w:t xml:space="preserve"> (</w:t>
            </w:r>
            <w:r w:rsidRPr="004A2872">
              <w:rPr>
                <w:i/>
                <w:iCs/>
              </w:rPr>
              <w:t>AYA, white, nonbinary, queer</w:t>
            </w:r>
            <w:r w:rsidR="00D06048">
              <w:t>)</w:t>
            </w:r>
          </w:p>
          <w:p w14:paraId="4C1A9613" w14:textId="2BD1E4D6" w:rsidR="01FBF86E" w:rsidRDefault="01FBF86E" w:rsidP="01FBF86E">
            <w:pPr>
              <w:spacing w:line="240" w:lineRule="auto"/>
            </w:pPr>
          </w:p>
        </w:tc>
      </w:tr>
      <w:tr w:rsidR="00EC0565" w:rsidRPr="00937531" w14:paraId="3951E612" w14:textId="77777777" w:rsidTr="00D06048">
        <w:trPr>
          <w:trHeight w:val="510"/>
        </w:trPr>
        <w:tc>
          <w:tcPr>
            <w:tcW w:w="665" w:type="pct"/>
            <w:vMerge w:val="restart"/>
          </w:tcPr>
          <w:p w14:paraId="45B78876" w14:textId="05D7D863" w:rsidR="00EC0565" w:rsidRPr="00FE50D4" w:rsidRDefault="00EC0565" w:rsidP="00B73334">
            <w:pPr>
              <w:spacing w:line="240" w:lineRule="auto"/>
            </w:pPr>
            <w:r>
              <w:lastRenderedPageBreak/>
              <w:t xml:space="preserve"> </w:t>
            </w:r>
          </w:p>
        </w:tc>
        <w:tc>
          <w:tcPr>
            <w:tcW w:w="696" w:type="pct"/>
            <w:tcBorders>
              <w:top w:val="single" w:sz="4" w:space="0" w:color="auto"/>
              <w:bottom w:val="single" w:sz="4" w:space="0" w:color="auto"/>
            </w:tcBorders>
          </w:tcPr>
          <w:p w14:paraId="30D76E1A" w14:textId="19836813" w:rsidR="00EC0565" w:rsidRPr="00937531" w:rsidRDefault="00FD3855" w:rsidP="00B73334">
            <w:pPr>
              <w:spacing w:line="240" w:lineRule="auto"/>
              <w:rPr>
                <w:bCs/>
                <w:iCs/>
              </w:rPr>
            </w:pPr>
            <w:r>
              <w:rPr>
                <w:b/>
                <w:i/>
              </w:rPr>
              <w:t>Building t</w:t>
            </w:r>
            <w:r w:rsidR="00EC0565">
              <w:rPr>
                <w:b/>
                <w:i/>
              </w:rPr>
              <w:t>rust</w:t>
            </w:r>
          </w:p>
          <w:p w14:paraId="53A7A2B4" w14:textId="74178A67" w:rsidR="00EC0565" w:rsidRPr="00937531" w:rsidRDefault="0027662B" w:rsidP="00B73334">
            <w:pPr>
              <w:spacing w:line="240" w:lineRule="auto"/>
              <w:rPr>
                <w:bCs/>
                <w:iCs/>
              </w:rPr>
            </w:pPr>
            <w:r>
              <w:rPr>
                <w:bCs/>
                <w:iCs/>
              </w:rPr>
              <w:t xml:space="preserve">Trust facilitates </w:t>
            </w:r>
            <w:r w:rsidR="00F97065">
              <w:rPr>
                <w:bCs/>
                <w:iCs/>
              </w:rPr>
              <w:t>connection and</w:t>
            </w:r>
            <w:r w:rsidR="00493C9B">
              <w:rPr>
                <w:bCs/>
                <w:iCs/>
              </w:rPr>
              <w:t xml:space="preserve"> can be established </w:t>
            </w:r>
            <w:r w:rsidR="0023587A">
              <w:rPr>
                <w:bCs/>
                <w:iCs/>
              </w:rPr>
              <w:t>through connecti</w:t>
            </w:r>
            <w:r w:rsidR="00F97065">
              <w:rPr>
                <w:bCs/>
                <w:iCs/>
              </w:rPr>
              <w:t>ng</w:t>
            </w:r>
            <w:r w:rsidR="0023587A">
              <w:rPr>
                <w:bCs/>
                <w:iCs/>
              </w:rPr>
              <w:t xml:space="preserve"> </w:t>
            </w:r>
            <w:r w:rsidR="00493C9B">
              <w:rPr>
                <w:bCs/>
                <w:iCs/>
              </w:rPr>
              <w:t>with other trust</w:t>
            </w:r>
            <w:r>
              <w:rPr>
                <w:bCs/>
                <w:iCs/>
              </w:rPr>
              <w:t>ed</w:t>
            </w:r>
            <w:r w:rsidR="00493C9B">
              <w:rPr>
                <w:bCs/>
                <w:iCs/>
              </w:rPr>
              <w:t xml:space="preserve"> </w:t>
            </w:r>
            <w:r>
              <w:rPr>
                <w:bCs/>
                <w:iCs/>
              </w:rPr>
              <w:t>parties.</w:t>
            </w:r>
          </w:p>
          <w:p w14:paraId="6119A343" w14:textId="77777777" w:rsidR="00EC0565" w:rsidRPr="00937531" w:rsidRDefault="00EC0565" w:rsidP="00B73334">
            <w:pPr>
              <w:spacing w:line="240" w:lineRule="auto"/>
              <w:rPr>
                <w:bCs/>
                <w:iCs/>
              </w:rPr>
            </w:pPr>
          </w:p>
        </w:tc>
        <w:tc>
          <w:tcPr>
            <w:tcW w:w="3639" w:type="pct"/>
            <w:tcBorders>
              <w:top w:val="single" w:sz="4" w:space="0" w:color="auto"/>
              <w:bottom w:val="single" w:sz="4" w:space="0" w:color="auto"/>
            </w:tcBorders>
          </w:tcPr>
          <w:p w14:paraId="4D164A4D" w14:textId="1033DBF5" w:rsidR="00477146" w:rsidRPr="00D06048" w:rsidRDefault="00477146" w:rsidP="00477146">
            <w:pPr>
              <w:spacing w:line="240" w:lineRule="auto"/>
              <w:rPr>
                <w:lang w:val="en-CA"/>
              </w:rPr>
            </w:pPr>
            <w:r w:rsidRPr="00477146">
              <w:t xml:space="preserve">“My adolescent medicine doctor who I’ve been seeing for the past three years, she has been on my side relentlessly … </w:t>
            </w:r>
            <w:proofErr w:type="gramStart"/>
            <w:r w:rsidRPr="00477146">
              <w:t>So</w:t>
            </w:r>
            <w:proofErr w:type="gramEnd"/>
            <w:r w:rsidRPr="00477146">
              <w:t xml:space="preserve"> when she recommended me for this study I was like ‘I trust you and so therefore I trust that this is a reputable </w:t>
            </w:r>
            <w:proofErr w:type="gramStart"/>
            <w:r w:rsidRPr="00477146">
              <w:t>place’.”</w:t>
            </w:r>
            <w:proofErr w:type="gramEnd"/>
            <w:r w:rsidRPr="00477146">
              <w:t xml:space="preserve"> </w:t>
            </w:r>
            <w:r w:rsidR="00D06048">
              <w:t>(</w:t>
            </w:r>
            <w:r w:rsidR="00B41C15">
              <w:rPr>
                <w:i/>
                <w:iCs/>
                <w:lang w:val="en-CA"/>
              </w:rPr>
              <w:t xml:space="preserve">AYA, </w:t>
            </w:r>
            <w:r w:rsidR="00B41C15" w:rsidRPr="003740DF">
              <w:rPr>
                <w:i/>
                <w:iCs/>
              </w:rPr>
              <w:t>racialized,</w:t>
            </w:r>
            <w:r w:rsidR="00B41C15" w:rsidRPr="00300308">
              <w:rPr>
                <w:i/>
                <w:iCs/>
              </w:rPr>
              <w:t xml:space="preserve"> cisgender woman</w:t>
            </w:r>
            <w:r w:rsidR="00B41C15" w:rsidRPr="003740DF">
              <w:rPr>
                <w:i/>
                <w:iCs/>
              </w:rPr>
              <w:t>, living with disability</w:t>
            </w:r>
            <w:r w:rsidR="00D06048">
              <w:t>)</w:t>
            </w:r>
          </w:p>
          <w:p w14:paraId="7FE56F89" w14:textId="00E85168" w:rsidR="00EC0565" w:rsidRDefault="00EC0565" w:rsidP="00140628">
            <w:pPr>
              <w:spacing w:line="240" w:lineRule="auto"/>
            </w:pPr>
          </w:p>
          <w:p w14:paraId="62B9D3CA" w14:textId="73534682" w:rsidR="00174BC7" w:rsidRPr="00D06048" w:rsidRDefault="007B2710" w:rsidP="005C5906">
            <w:pPr>
              <w:spacing w:line="240" w:lineRule="auto"/>
            </w:pPr>
            <w:r>
              <w:t>“</w:t>
            </w:r>
            <w:r w:rsidRPr="007B2710">
              <w:rPr>
                <w:lang w:val="en-CA"/>
              </w:rPr>
              <w:t>I don’t know if I would’ve had participated if I hadn’t seen somebody else from my community post about it</w:t>
            </w:r>
            <w:r w:rsidR="0023587A">
              <w:rPr>
                <w:lang w:val="en-CA"/>
              </w:rPr>
              <w:t xml:space="preserve">… </w:t>
            </w:r>
            <w:r w:rsidR="0023587A" w:rsidRPr="0023587A">
              <w:t>I was like, “OK, this person can vouch for their experience with the interview process.” There was a trust there</w:t>
            </w:r>
            <w:r w:rsidR="0023587A">
              <w:t xml:space="preserve">.” </w:t>
            </w:r>
            <w:r w:rsidR="00D06048">
              <w:t>(</w:t>
            </w:r>
            <w:r w:rsidR="00C02E03" w:rsidRPr="003740DF">
              <w:rPr>
                <w:i/>
                <w:iCs/>
              </w:rPr>
              <w:t xml:space="preserve">AYA, </w:t>
            </w:r>
            <w:r w:rsidR="00C02E03" w:rsidRPr="00300308">
              <w:rPr>
                <w:i/>
                <w:iCs/>
              </w:rPr>
              <w:t xml:space="preserve">White, cisgender </w:t>
            </w:r>
            <w:r w:rsidR="00C02E03" w:rsidRPr="003740DF">
              <w:rPr>
                <w:i/>
                <w:iCs/>
              </w:rPr>
              <w:t>woman, asexual</w:t>
            </w:r>
            <w:r w:rsidR="00C02E03" w:rsidRPr="00300308">
              <w:rPr>
                <w:i/>
                <w:iCs/>
              </w:rPr>
              <w:t>, person with a disability</w:t>
            </w:r>
            <w:r w:rsidR="00D06048">
              <w:t>)</w:t>
            </w:r>
          </w:p>
          <w:p w14:paraId="4A291538" w14:textId="77777777" w:rsidR="006A56CD" w:rsidRDefault="006A56CD" w:rsidP="00174BC7">
            <w:pPr>
              <w:spacing w:line="240" w:lineRule="auto"/>
              <w:rPr>
                <w:i/>
                <w:iCs/>
              </w:rPr>
            </w:pPr>
          </w:p>
          <w:p w14:paraId="76EB24CD" w14:textId="3015DE34" w:rsidR="006E4E43" w:rsidRPr="00D06048" w:rsidRDefault="006A56CD" w:rsidP="00174BC7">
            <w:pPr>
              <w:spacing w:line="240" w:lineRule="auto"/>
            </w:pPr>
            <w:r>
              <w:t>“</w:t>
            </w:r>
            <w:r w:rsidRPr="006A56CD">
              <w:t xml:space="preserve">It’s literally hearing them, giving them the space they need to build trust for the provider. And </w:t>
            </w:r>
            <w:r w:rsidR="00794176">
              <w:t>j</w:t>
            </w:r>
            <w:r w:rsidRPr="006A56CD">
              <w:t>ust kind of going alongside their journey and giving them the space to enable them to trust you, trust the system. And then in turn it kind of turns into, you know, wanting to learn more about the program, wanting to learn more about my role</w:t>
            </w:r>
            <w:r w:rsidR="00794176">
              <w:t>,</w:t>
            </w:r>
            <w:r w:rsidRPr="006A56CD">
              <w:t xml:space="preserve"> and then learning more about the resources that are available.</w:t>
            </w:r>
            <w:r>
              <w:t>”</w:t>
            </w:r>
            <w:r w:rsidR="00D06048">
              <w:t xml:space="preserve"> (</w:t>
            </w:r>
            <w:r w:rsidR="00631824">
              <w:rPr>
                <w:i/>
                <w:iCs/>
              </w:rPr>
              <w:t>Non-patient Advocate</w:t>
            </w:r>
            <w:r w:rsidR="006E4E43">
              <w:rPr>
                <w:i/>
                <w:iCs/>
              </w:rPr>
              <w:t>, Healthcare Professional</w:t>
            </w:r>
            <w:r w:rsidR="00D06048">
              <w:t>)</w:t>
            </w:r>
          </w:p>
          <w:p w14:paraId="164D94CB" w14:textId="0DFED7E9" w:rsidR="00174BC7" w:rsidRPr="00174BC7" w:rsidRDefault="00174BC7" w:rsidP="00477146">
            <w:pPr>
              <w:spacing w:line="240" w:lineRule="auto"/>
            </w:pPr>
          </w:p>
        </w:tc>
      </w:tr>
      <w:tr w:rsidR="00EC0565" w:rsidRPr="00937531" w14:paraId="4724AF7F" w14:textId="77777777" w:rsidTr="00D06048">
        <w:trPr>
          <w:trHeight w:val="510"/>
        </w:trPr>
        <w:tc>
          <w:tcPr>
            <w:tcW w:w="665" w:type="pct"/>
            <w:vMerge/>
          </w:tcPr>
          <w:p w14:paraId="08E56CD0" w14:textId="77777777" w:rsidR="00EC0565" w:rsidRPr="00937531" w:rsidRDefault="00EC0565" w:rsidP="00A97CE0">
            <w:pPr>
              <w:spacing w:line="240" w:lineRule="auto"/>
              <w:rPr>
                <w:b/>
                <w:bCs/>
                <w:i/>
                <w:iCs/>
              </w:rPr>
            </w:pPr>
          </w:p>
        </w:tc>
        <w:tc>
          <w:tcPr>
            <w:tcW w:w="696" w:type="pct"/>
            <w:tcBorders>
              <w:top w:val="single" w:sz="4" w:space="0" w:color="auto"/>
            </w:tcBorders>
          </w:tcPr>
          <w:p w14:paraId="10C079EC" w14:textId="57ABD3F6" w:rsidR="00EC0565" w:rsidRPr="00937531" w:rsidRDefault="00EC0565" w:rsidP="00A97CE0">
            <w:pPr>
              <w:spacing w:line="240" w:lineRule="auto"/>
              <w:rPr>
                <w:b/>
                <w:i/>
              </w:rPr>
            </w:pPr>
            <w:r w:rsidRPr="00833AD0">
              <w:rPr>
                <w:b/>
                <w:i/>
              </w:rPr>
              <w:t xml:space="preserve">Transparency </w:t>
            </w:r>
          </w:p>
          <w:p w14:paraId="4311FBB8" w14:textId="3CEA2E94" w:rsidR="00EC0565" w:rsidRPr="00937531" w:rsidRDefault="00EC0565" w:rsidP="00A97CE0">
            <w:pPr>
              <w:spacing w:line="240" w:lineRule="auto"/>
              <w:rPr>
                <w:bCs/>
                <w:iCs/>
              </w:rPr>
            </w:pPr>
            <w:r w:rsidRPr="00937531">
              <w:rPr>
                <w:bCs/>
                <w:iCs/>
              </w:rPr>
              <w:t xml:space="preserve">Clear communication for what is expected </w:t>
            </w:r>
            <w:r w:rsidR="00780400">
              <w:rPr>
                <w:bCs/>
                <w:iCs/>
              </w:rPr>
              <w:t xml:space="preserve">in a </w:t>
            </w:r>
            <w:r w:rsidR="00780400">
              <w:rPr>
                <w:bCs/>
                <w:iCs/>
              </w:rPr>
              <w:lastRenderedPageBreak/>
              <w:t>study</w:t>
            </w:r>
            <w:r w:rsidRPr="00937531">
              <w:rPr>
                <w:bCs/>
                <w:iCs/>
              </w:rPr>
              <w:t>, along with</w:t>
            </w:r>
            <w:r w:rsidR="00780400">
              <w:rPr>
                <w:bCs/>
                <w:iCs/>
              </w:rPr>
              <w:t xml:space="preserve"> ongoing communications throughout the study,</w:t>
            </w:r>
            <w:r w:rsidR="001A0FDD">
              <w:rPr>
                <w:bCs/>
                <w:iCs/>
              </w:rPr>
              <w:t xml:space="preserve"> </w:t>
            </w:r>
            <w:r w:rsidR="00780400">
              <w:rPr>
                <w:bCs/>
                <w:iCs/>
              </w:rPr>
              <w:t>facilitates</w:t>
            </w:r>
            <w:r w:rsidR="001A0FDD">
              <w:rPr>
                <w:bCs/>
                <w:iCs/>
              </w:rPr>
              <w:t xml:space="preserve"> long-term engagement.</w:t>
            </w:r>
          </w:p>
          <w:p w14:paraId="648C28E6" w14:textId="77777777" w:rsidR="00EC0565" w:rsidRPr="00833AD0" w:rsidRDefault="00EC0565" w:rsidP="00A97CE0">
            <w:pPr>
              <w:spacing w:line="240" w:lineRule="auto"/>
              <w:rPr>
                <w:b/>
                <w:i/>
              </w:rPr>
            </w:pPr>
          </w:p>
        </w:tc>
        <w:tc>
          <w:tcPr>
            <w:tcW w:w="3639" w:type="pct"/>
            <w:tcBorders>
              <w:top w:val="single" w:sz="4" w:space="0" w:color="auto"/>
            </w:tcBorders>
          </w:tcPr>
          <w:p w14:paraId="2036BA6F" w14:textId="2B07EB58" w:rsidR="004A2872" w:rsidRPr="00D06048" w:rsidRDefault="004A2872" w:rsidP="00A97CE0">
            <w:pPr>
              <w:spacing w:line="240" w:lineRule="auto"/>
            </w:pPr>
            <w:r w:rsidRPr="004A2872">
              <w:lastRenderedPageBreak/>
              <w:t xml:space="preserve">“This </w:t>
            </w:r>
            <w:proofErr w:type="gramStart"/>
            <w:r w:rsidRPr="004A2872">
              <w:t>particular study</w:t>
            </w:r>
            <w:proofErr w:type="gramEnd"/>
            <w:r w:rsidRPr="004A2872">
              <w:t xml:space="preserve"> being geared towards under-represented individuals. Like, being explicitly stated that that’s who you’re looking for. It encouraged me to reach out.”</w:t>
            </w:r>
            <w:r w:rsidR="00D06048">
              <w:t xml:space="preserve"> (</w:t>
            </w:r>
            <w:r w:rsidRPr="004A2872">
              <w:rPr>
                <w:i/>
                <w:iCs/>
              </w:rPr>
              <w:t>AYA, white, nonbinary, queer</w:t>
            </w:r>
            <w:r w:rsidR="00D06048">
              <w:t>)</w:t>
            </w:r>
          </w:p>
          <w:p w14:paraId="4981A0B6" w14:textId="77777777" w:rsidR="004A2872" w:rsidRDefault="004A2872" w:rsidP="00A97CE0">
            <w:pPr>
              <w:spacing w:line="240" w:lineRule="auto"/>
            </w:pPr>
          </w:p>
          <w:p w14:paraId="3D9609DE" w14:textId="0A79689F" w:rsidR="00615894" w:rsidRPr="00D06048" w:rsidRDefault="00EC0565" w:rsidP="00A97CE0">
            <w:pPr>
              <w:spacing w:line="240" w:lineRule="auto"/>
            </w:pPr>
            <w:r w:rsidRPr="00937531">
              <w:lastRenderedPageBreak/>
              <w:t>“I can agree to do a study</w:t>
            </w:r>
            <w:r w:rsidR="00F425B0">
              <w:t>,</w:t>
            </w:r>
            <w:r w:rsidRPr="00937531">
              <w:t xml:space="preserve"> but if it’s very broad</w:t>
            </w:r>
            <w:r w:rsidR="00F425B0">
              <w:t>,</w:t>
            </w:r>
            <w:r w:rsidRPr="00937531">
              <w:t xml:space="preserve"> that can be intimidating because I don’t know what is going to be asked</w:t>
            </w:r>
            <w:r w:rsidR="00794176">
              <w:t>…</w:t>
            </w:r>
            <w:r w:rsidR="00F425B0">
              <w:t xml:space="preserve"> </w:t>
            </w:r>
            <w:proofErr w:type="gramStart"/>
            <w:r w:rsidR="00F425B0">
              <w:t>S</w:t>
            </w:r>
            <w:r w:rsidRPr="00937531">
              <w:t>o</w:t>
            </w:r>
            <w:proofErr w:type="gramEnd"/>
            <w:r w:rsidRPr="00937531">
              <w:t xml:space="preserve"> I think it would be good to have sort of an agenda or an outline or some questions that can be prepared and sent over via email to understand what the participant is getting themselves into.”</w:t>
            </w:r>
            <w:r w:rsidR="00D06048">
              <w:t xml:space="preserve"> (</w:t>
            </w:r>
            <w:r w:rsidR="00615894">
              <w:rPr>
                <w:i/>
                <w:iCs/>
              </w:rPr>
              <w:t xml:space="preserve">AYA, </w:t>
            </w:r>
            <w:r w:rsidR="00230E69">
              <w:rPr>
                <w:i/>
                <w:iCs/>
              </w:rPr>
              <w:t>racialized</w:t>
            </w:r>
            <w:r w:rsidR="00D06048">
              <w:t>)</w:t>
            </w:r>
          </w:p>
          <w:p w14:paraId="2F596295" w14:textId="77777777" w:rsidR="00EC0565" w:rsidRPr="00937531" w:rsidRDefault="00EC0565" w:rsidP="00A97CE0">
            <w:pPr>
              <w:spacing w:line="240" w:lineRule="auto"/>
            </w:pPr>
          </w:p>
          <w:p w14:paraId="7FD805BB" w14:textId="7ABD35E0" w:rsidR="009C3BEB" w:rsidRPr="00D06048" w:rsidRDefault="009C3BEB" w:rsidP="00A97CE0">
            <w:pPr>
              <w:spacing w:line="240" w:lineRule="auto"/>
            </w:pPr>
            <w:r w:rsidRPr="009C3BEB">
              <w:t xml:space="preserve">“If they’re giving me updates and they're letting me know what’s going on and things like that, I feel like that would create more of a connection for me and more of an incentive because I’m more involved.” </w:t>
            </w:r>
            <w:r w:rsidR="00D06048">
              <w:t>(</w:t>
            </w:r>
            <w:r w:rsidRPr="009C3BEB">
              <w:rPr>
                <w:i/>
                <w:iCs/>
              </w:rPr>
              <w:t>AYA, Middle Eastern, cisgender woman</w:t>
            </w:r>
            <w:r w:rsidR="00D06048">
              <w:t>)</w:t>
            </w:r>
          </w:p>
          <w:p w14:paraId="7009E860" w14:textId="039FFE20" w:rsidR="00A511FC" w:rsidRPr="00A511FC" w:rsidRDefault="00A511FC" w:rsidP="00A97CE0">
            <w:pPr>
              <w:spacing w:line="240" w:lineRule="auto"/>
              <w:rPr>
                <w:i/>
                <w:iCs/>
              </w:rPr>
            </w:pPr>
          </w:p>
        </w:tc>
      </w:tr>
      <w:tr w:rsidR="00EC0565" w:rsidRPr="00937531" w14:paraId="6E1EA82D" w14:textId="77777777" w:rsidTr="00D06048">
        <w:trPr>
          <w:trHeight w:val="510"/>
        </w:trPr>
        <w:tc>
          <w:tcPr>
            <w:tcW w:w="665" w:type="pct"/>
            <w:vMerge/>
          </w:tcPr>
          <w:p w14:paraId="3A7FE7B9" w14:textId="77777777" w:rsidR="00EC0565" w:rsidRPr="00937531" w:rsidRDefault="00EC0565" w:rsidP="00B73334">
            <w:pPr>
              <w:spacing w:line="240" w:lineRule="auto"/>
              <w:rPr>
                <w:b/>
                <w:bCs/>
                <w:i/>
                <w:iCs/>
              </w:rPr>
            </w:pPr>
          </w:p>
        </w:tc>
        <w:tc>
          <w:tcPr>
            <w:tcW w:w="696" w:type="pct"/>
            <w:tcBorders>
              <w:top w:val="single" w:sz="4" w:space="0" w:color="auto"/>
            </w:tcBorders>
          </w:tcPr>
          <w:p w14:paraId="2FCCAF9E" w14:textId="7B348677" w:rsidR="00EC0565" w:rsidRPr="00937531" w:rsidRDefault="00EC0565" w:rsidP="00B73334">
            <w:pPr>
              <w:spacing w:line="240" w:lineRule="auto"/>
              <w:rPr>
                <w:bCs/>
                <w:iCs/>
              </w:rPr>
            </w:pPr>
            <w:r w:rsidRPr="00833AD0">
              <w:rPr>
                <w:b/>
                <w:i/>
              </w:rPr>
              <w:t>Reciprocity</w:t>
            </w:r>
          </w:p>
          <w:p w14:paraId="5A79FB24" w14:textId="0E8A0445" w:rsidR="00EC0565" w:rsidRPr="00937531" w:rsidRDefault="00F97065" w:rsidP="00B73334">
            <w:pPr>
              <w:spacing w:line="240" w:lineRule="auto"/>
              <w:rPr>
                <w:bCs/>
                <w:iCs/>
              </w:rPr>
            </w:pPr>
            <w:r>
              <w:rPr>
                <w:bCs/>
                <w:iCs/>
              </w:rPr>
              <w:t>The m</w:t>
            </w:r>
            <w:r w:rsidR="00EC0565" w:rsidRPr="00937531">
              <w:rPr>
                <w:bCs/>
                <w:iCs/>
              </w:rPr>
              <w:t xml:space="preserve">utual </w:t>
            </w:r>
            <w:r w:rsidR="003E06D9">
              <w:rPr>
                <w:bCs/>
                <w:iCs/>
              </w:rPr>
              <w:t xml:space="preserve">and equitable </w:t>
            </w:r>
            <w:r w:rsidR="00EC0565" w:rsidRPr="00937531">
              <w:rPr>
                <w:bCs/>
                <w:iCs/>
              </w:rPr>
              <w:t xml:space="preserve">exchange of benefits </w:t>
            </w:r>
            <w:r w:rsidR="003E06D9">
              <w:rPr>
                <w:bCs/>
                <w:iCs/>
              </w:rPr>
              <w:t>between researchers and participants.</w:t>
            </w:r>
          </w:p>
          <w:p w14:paraId="14A47D81" w14:textId="77777777" w:rsidR="00EC0565" w:rsidRPr="00937531" w:rsidRDefault="00EC0565" w:rsidP="00B73334">
            <w:pPr>
              <w:spacing w:line="240" w:lineRule="auto"/>
              <w:rPr>
                <w:bCs/>
                <w:iCs/>
              </w:rPr>
            </w:pPr>
          </w:p>
        </w:tc>
        <w:tc>
          <w:tcPr>
            <w:tcW w:w="3639" w:type="pct"/>
            <w:tcBorders>
              <w:top w:val="single" w:sz="4" w:space="0" w:color="auto"/>
            </w:tcBorders>
          </w:tcPr>
          <w:p w14:paraId="259EB306" w14:textId="14D05FE7" w:rsidR="00BD14D9" w:rsidRPr="00D06048" w:rsidRDefault="00807DBD" w:rsidP="00807DBD">
            <w:pPr>
              <w:spacing w:line="240" w:lineRule="auto"/>
              <w:rPr>
                <w:lang w:val="en-CA"/>
              </w:rPr>
            </w:pPr>
            <w:r w:rsidRPr="00937531">
              <w:t>“‘Are there honorariums we can share with the families or patient partners or whoever wants to participate?’ And they say, ‘There are but we’re not allowed to share when recruiting.’ And immediately I won’t share that with my network.</w:t>
            </w:r>
            <w:r w:rsidR="00620BC7">
              <w:t xml:space="preserve">.. </w:t>
            </w:r>
            <w:r w:rsidR="00620BC7" w:rsidRPr="00620BC7">
              <w:rPr>
                <w:lang w:val="en-CA"/>
              </w:rPr>
              <w:t>they already haven't advocated for us in trying to get us compensation, which means they don’t understand our experience at all</w:t>
            </w:r>
            <w:r w:rsidR="00716C64">
              <w:rPr>
                <w:lang w:val="en-CA"/>
              </w:rPr>
              <w:t>.</w:t>
            </w:r>
            <w:r w:rsidRPr="00937531">
              <w:t>”</w:t>
            </w:r>
            <w:r w:rsidR="00D06048">
              <w:t xml:space="preserve"> (</w:t>
            </w:r>
            <w:r w:rsidR="00BD14D9" w:rsidRPr="7595731E">
              <w:rPr>
                <w:i/>
                <w:iCs/>
              </w:rPr>
              <w:t>AYA, South and Southeast Asian, Indigenous, person with a disability</w:t>
            </w:r>
            <w:r w:rsidR="00D06048">
              <w:t>)</w:t>
            </w:r>
          </w:p>
          <w:p w14:paraId="359C416A" w14:textId="77777777" w:rsidR="00807DBD" w:rsidRDefault="00807DBD" w:rsidP="00B73334">
            <w:pPr>
              <w:spacing w:line="240" w:lineRule="auto"/>
            </w:pPr>
          </w:p>
          <w:p w14:paraId="02CB08BE" w14:textId="18D754B7" w:rsidR="003E06D9" w:rsidRPr="00D06048" w:rsidRDefault="003E06D9" w:rsidP="00B73334">
            <w:pPr>
              <w:spacing w:line="240" w:lineRule="auto"/>
            </w:pPr>
            <w:r w:rsidRPr="003E06D9">
              <w:t xml:space="preserve">“A lot of [studies] that have the time commitment of a part-time job don’t have compensation … it almost feels like no respect or payoff personally. Which isn’t why I do this, but it’s nice to have a little bit of give and take with it and to feel appreciated.” </w:t>
            </w:r>
            <w:r w:rsidR="00D06048">
              <w:t>(</w:t>
            </w:r>
            <w:r w:rsidRPr="003E06D9">
              <w:rPr>
                <w:i/>
                <w:iCs/>
              </w:rPr>
              <w:t>AYA, White, cisgender woman, queer/bisexual, disabled</w:t>
            </w:r>
            <w:r w:rsidR="00D06048">
              <w:t>)</w:t>
            </w:r>
          </w:p>
          <w:p w14:paraId="261ECAF5" w14:textId="77777777" w:rsidR="003E06D9" w:rsidRDefault="003E06D9" w:rsidP="00B73334">
            <w:pPr>
              <w:spacing w:line="240" w:lineRule="auto"/>
            </w:pPr>
          </w:p>
          <w:p w14:paraId="7B50AD25" w14:textId="7951286D" w:rsidR="003E06D9" w:rsidRPr="00D06048" w:rsidRDefault="00EC0565" w:rsidP="00B73334">
            <w:pPr>
              <w:spacing w:line="240" w:lineRule="auto"/>
            </w:pPr>
            <w:r w:rsidRPr="00937531">
              <w:t xml:space="preserve"> “From what I understand, the research is, like, to get to understand how we can help those people. But, like, I want to know what you’ve done as well to help the people that you want to have [that] information from</w:t>
            </w:r>
            <w:r w:rsidR="00807DBD">
              <w:t>… Like</w:t>
            </w:r>
            <w:r w:rsidR="00807DBD" w:rsidRPr="00937531">
              <w:t>, previous research or money that was donated and stuff like that</w:t>
            </w:r>
            <w:r w:rsidR="00807DBD">
              <w:t>.</w:t>
            </w:r>
            <w:r w:rsidRPr="00937531">
              <w:t>”</w:t>
            </w:r>
            <w:r w:rsidR="00D06048">
              <w:t xml:space="preserve"> (</w:t>
            </w:r>
            <w:r w:rsidR="003E06D9">
              <w:rPr>
                <w:i/>
                <w:iCs/>
              </w:rPr>
              <w:t>AYA, lesbian</w:t>
            </w:r>
            <w:r w:rsidR="00D06048">
              <w:t>)</w:t>
            </w:r>
          </w:p>
          <w:p w14:paraId="405A954E" w14:textId="77777777" w:rsidR="00EC0565" w:rsidRPr="00937531" w:rsidRDefault="00EC0565" w:rsidP="00807DBD">
            <w:pPr>
              <w:spacing w:line="240" w:lineRule="auto"/>
            </w:pPr>
          </w:p>
        </w:tc>
      </w:tr>
      <w:tr w:rsidR="01FBF86E" w14:paraId="4397320F" w14:textId="77777777" w:rsidTr="00D06048">
        <w:trPr>
          <w:trHeight w:val="300"/>
        </w:trPr>
        <w:tc>
          <w:tcPr>
            <w:tcW w:w="665" w:type="pct"/>
            <w:vMerge w:val="restart"/>
            <w:tcBorders>
              <w:top w:val="single" w:sz="4" w:space="0" w:color="auto"/>
            </w:tcBorders>
          </w:tcPr>
          <w:p w14:paraId="62B4BEC9" w14:textId="77777777" w:rsidR="00804B97" w:rsidRDefault="00804B97" w:rsidP="01FBF86E">
            <w:pPr>
              <w:spacing w:line="240" w:lineRule="auto"/>
              <w:rPr>
                <w:b/>
                <w:bCs/>
                <w:i/>
                <w:iCs/>
              </w:rPr>
            </w:pPr>
            <w:r w:rsidRPr="01FBF86E">
              <w:rPr>
                <w:b/>
                <w:bCs/>
                <w:i/>
                <w:iCs/>
              </w:rPr>
              <w:t>Structural contexts influence the impact of research</w:t>
            </w:r>
          </w:p>
          <w:p w14:paraId="0B83FCCD" w14:textId="24F7EC1A" w:rsidR="00804B97" w:rsidRDefault="00804B97" w:rsidP="01FBF86E">
            <w:pPr>
              <w:spacing w:line="240" w:lineRule="auto"/>
              <w:rPr>
                <w:b/>
                <w:bCs/>
                <w:i/>
                <w:iCs/>
              </w:rPr>
            </w:pPr>
            <w:r>
              <w:t xml:space="preserve">Systems and contexts that perpetuate the </w:t>
            </w:r>
            <w:r>
              <w:lastRenderedPageBreak/>
              <w:t>marginalization of under-represented social identity groups in research and other spaces.</w:t>
            </w:r>
          </w:p>
        </w:tc>
        <w:tc>
          <w:tcPr>
            <w:tcW w:w="696" w:type="pct"/>
            <w:tcBorders>
              <w:top w:val="single" w:sz="4" w:space="0" w:color="auto"/>
              <w:bottom w:val="single" w:sz="4" w:space="0" w:color="auto"/>
            </w:tcBorders>
          </w:tcPr>
          <w:p w14:paraId="1DE5F657" w14:textId="6E6EC67F" w:rsidR="01FBF86E" w:rsidRDefault="01FBF86E" w:rsidP="01FBF86E">
            <w:pPr>
              <w:spacing w:line="240" w:lineRule="auto"/>
              <w:rPr>
                <w:b/>
                <w:bCs/>
                <w:i/>
                <w:iCs/>
              </w:rPr>
            </w:pPr>
          </w:p>
        </w:tc>
        <w:tc>
          <w:tcPr>
            <w:tcW w:w="3639" w:type="pct"/>
            <w:tcBorders>
              <w:top w:val="single" w:sz="4" w:space="0" w:color="auto"/>
              <w:bottom w:val="single" w:sz="4" w:space="0" w:color="auto"/>
            </w:tcBorders>
          </w:tcPr>
          <w:p w14:paraId="1137CF64" w14:textId="423BE2D6" w:rsidR="009B358B" w:rsidRPr="00D06048" w:rsidRDefault="009B358B" w:rsidP="01FBF86E">
            <w:pPr>
              <w:spacing w:line="240" w:lineRule="auto"/>
            </w:pPr>
            <w:r>
              <w:t>“T</w:t>
            </w:r>
            <w:r w:rsidRPr="009B358B">
              <w:t>hey can’t or they don’t want to share any longer in these old systems that are very capitalistic where everyone except me is making- or them are considered of value, that they’re going to be retraumatized.</w:t>
            </w:r>
            <w:r>
              <w:t>”</w:t>
            </w:r>
            <w:r w:rsidR="00D06048">
              <w:t xml:space="preserve"> (</w:t>
            </w:r>
            <w:r w:rsidRPr="00AE6DBA">
              <w:rPr>
                <w:i/>
                <w:iCs/>
              </w:rPr>
              <w:t>AYA, South and Southeast Asian, Indigenous, person with a disability</w:t>
            </w:r>
            <w:r w:rsidR="00D06048">
              <w:t>)</w:t>
            </w:r>
          </w:p>
          <w:p w14:paraId="48343E85" w14:textId="77777777" w:rsidR="00FD5986" w:rsidRDefault="00FD5986" w:rsidP="01FBF86E">
            <w:pPr>
              <w:spacing w:line="240" w:lineRule="auto"/>
              <w:rPr>
                <w:i/>
                <w:iCs/>
              </w:rPr>
            </w:pPr>
          </w:p>
          <w:p w14:paraId="7617013B" w14:textId="615C8268" w:rsidR="00FD5986" w:rsidRPr="00D06048" w:rsidRDefault="00FD5986" w:rsidP="00FD5986">
            <w:pPr>
              <w:spacing w:line="240" w:lineRule="auto"/>
            </w:pPr>
            <w:r>
              <w:t>“T</w:t>
            </w:r>
            <w:r w:rsidRPr="00FD5986">
              <w:t>he structures and things that we’ve put in place with us in a society; like if we really wanted to see differences and change like it could be done much sooner.</w:t>
            </w:r>
            <w:r>
              <w:t>”</w:t>
            </w:r>
            <w:r w:rsidR="00D06048">
              <w:t xml:space="preserve"> (</w:t>
            </w:r>
            <w:r>
              <w:rPr>
                <w:i/>
                <w:iCs/>
              </w:rPr>
              <w:t>AYA, racialized</w:t>
            </w:r>
            <w:r w:rsidR="00D06048">
              <w:t>)</w:t>
            </w:r>
          </w:p>
          <w:p w14:paraId="4130407E" w14:textId="651E92E6" w:rsidR="01FBF86E" w:rsidRDefault="01FBF86E" w:rsidP="01FBF86E">
            <w:pPr>
              <w:spacing w:line="240" w:lineRule="auto"/>
            </w:pPr>
          </w:p>
          <w:p w14:paraId="4AFEABD2" w14:textId="0D91C0B0" w:rsidR="00D06048" w:rsidRPr="00D06048" w:rsidRDefault="008E5692" w:rsidP="01FBF86E">
            <w:pPr>
              <w:spacing w:line="240" w:lineRule="auto"/>
              <w:rPr>
                <w:lang w:val="en-CA"/>
              </w:rPr>
            </w:pPr>
            <w:r>
              <w:lastRenderedPageBreak/>
              <w:t>“</w:t>
            </w:r>
            <w:r w:rsidR="00D06048">
              <w:t>M</w:t>
            </w:r>
            <w:r w:rsidR="00D06048" w:rsidRPr="00D06048">
              <w:t>icro-aggression is exactly the way I would describe it. And there’s just a bunch of them. And outside of hospital and medical treatment areas you also experience that in your daily life, and so you’re grappling with feeling with it, just in your apartment building. And then you’re also trying to deal with it in a place that you’re meant to feel safe.</w:t>
            </w:r>
            <w:r>
              <w:rPr>
                <w:lang w:val="en-CA"/>
              </w:rPr>
              <w:t>”</w:t>
            </w:r>
            <w:r w:rsidR="00D06048">
              <w:rPr>
                <w:lang w:val="en-CA"/>
              </w:rPr>
              <w:t xml:space="preserve"> (</w:t>
            </w:r>
            <w:r w:rsidR="00D06048" w:rsidRPr="00D06048">
              <w:rPr>
                <w:i/>
                <w:iCs/>
              </w:rPr>
              <w:t>AYA, racialized, cisgender woman, living with disability</w:t>
            </w:r>
            <w:r w:rsidR="00D06048">
              <w:t>)</w:t>
            </w:r>
          </w:p>
        </w:tc>
      </w:tr>
      <w:tr w:rsidR="00804B97" w:rsidRPr="00937531" w14:paraId="495C8319" w14:textId="77777777" w:rsidTr="00D06048">
        <w:trPr>
          <w:trHeight w:val="1035"/>
        </w:trPr>
        <w:tc>
          <w:tcPr>
            <w:tcW w:w="665" w:type="pct"/>
            <w:vMerge w:val="restart"/>
          </w:tcPr>
          <w:p w14:paraId="3E542898" w14:textId="6505D52D" w:rsidR="00804B97" w:rsidRPr="002458E9" w:rsidRDefault="00804B97" w:rsidP="00804B97">
            <w:pPr>
              <w:spacing w:line="240" w:lineRule="auto"/>
              <w:rPr>
                <w:b/>
                <w:i/>
              </w:rPr>
            </w:pPr>
          </w:p>
        </w:tc>
        <w:tc>
          <w:tcPr>
            <w:tcW w:w="696" w:type="pct"/>
            <w:tcBorders>
              <w:top w:val="single" w:sz="4" w:space="0" w:color="auto"/>
              <w:bottom w:val="single" w:sz="4" w:space="0" w:color="auto"/>
            </w:tcBorders>
          </w:tcPr>
          <w:p w14:paraId="0C02DF20" w14:textId="05DCA0F4" w:rsidR="00804B97" w:rsidRPr="00937531" w:rsidRDefault="00806E8D" w:rsidP="00804B97">
            <w:pPr>
              <w:spacing w:line="240" w:lineRule="auto"/>
              <w:rPr>
                <w:b/>
                <w:i/>
              </w:rPr>
            </w:pPr>
            <w:r>
              <w:rPr>
                <w:b/>
                <w:i/>
              </w:rPr>
              <w:t>Academic and healthcare systems</w:t>
            </w:r>
          </w:p>
          <w:p w14:paraId="532C1AC0" w14:textId="34283923" w:rsidR="00804B97" w:rsidRDefault="00896844" w:rsidP="00804B97">
            <w:pPr>
              <w:spacing w:line="240" w:lineRule="auto"/>
              <w:rPr>
                <w:bCs/>
                <w:iCs/>
              </w:rPr>
            </w:pPr>
            <w:r>
              <w:rPr>
                <w:bCs/>
                <w:iCs/>
              </w:rPr>
              <w:t xml:space="preserve">Gaps in academic systems reinforce delays in knowledge translation and impacts </w:t>
            </w:r>
            <w:proofErr w:type="gramStart"/>
            <w:r>
              <w:rPr>
                <w:bCs/>
                <w:iCs/>
              </w:rPr>
              <w:t>in</w:t>
            </w:r>
            <w:proofErr w:type="gramEnd"/>
            <w:r>
              <w:rPr>
                <w:bCs/>
                <w:iCs/>
              </w:rPr>
              <w:t xml:space="preserve"> healthcare.</w:t>
            </w:r>
          </w:p>
          <w:p w14:paraId="3DA61B0C" w14:textId="37962C60" w:rsidR="0052411A" w:rsidRPr="002D33D4" w:rsidRDefault="0052411A" w:rsidP="00804B97">
            <w:pPr>
              <w:spacing w:line="240" w:lineRule="auto"/>
              <w:rPr>
                <w:bCs/>
                <w:iCs/>
              </w:rPr>
            </w:pPr>
          </w:p>
        </w:tc>
        <w:tc>
          <w:tcPr>
            <w:tcW w:w="3639" w:type="pct"/>
            <w:tcBorders>
              <w:top w:val="single" w:sz="4" w:space="0" w:color="auto"/>
              <w:bottom w:val="single" w:sz="4" w:space="0" w:color="auto"/>
            </w:tcBorders>
          </w:tcPr>
          <w:p w14:paraId="19205D57" w14:textId="5D11A4CD" w:rsidR="00804B97" w:rsidRPr="00E13C78" w:rsidRDefault="00230E69" w:rsidP="00804B97">
            <w:pPr>
              <w:spacing w:line="240" w:lineRule="auto"/>
            </w:pPr>
            <w:r w:rsidRPr="00230E69">
              <w:t xml:space="preserve">“You know at the core what we need. … Research is sort of dragging things on because it is providing us, in this economic and capitalist society, with a job.” </w:t>
            </w:r>
            <w:r w:rsidR="00E13C78">
              <w:t>(</w:t>
            </w:r>
            <w:r w:rsidRPr="00230E69">
              <w:rPr>
                <w:i/>
                <w:iCs/>
              </w:rPr>
              <w:t>AYA, racialized</w:t>
            </w:r>
            <w:r w:rsidR="00E13C78">
              <w:t>)</w:t>
            </w:r>
          </w:p>
          <w:p w14:paraId="47B1E37D" w14:textId="77777777" w:rsidR="007C17E0" w:rsidRDefault="007C17E0" w:rsidP="00804B97">
            <w:pPr>
              <w:spacing w:line="240" w:lineRule="auto"/>
              <w:rPr>
                <w:i/>
                <w:iCs/>
              </w:rPr>
            </w:pPr>
          </w:p>
          <w:p w14:paraId="4E915158" w14:textId="271E2AC3" w:rsidR="007C17E0" w:rsidRPr="00E13C78" w:rsidRDefault="007C17E0" w:rsidP="00804B97">
            <w:pPr>
              <w:spacing w:line="240" w:lineRule="auto"/>
            </w:pPr>
            <w:r w:rsidRPr="007C17E0">
              <w:t xml:space="preserve">“It takes approximately 20 years for information to come from research and trickle down into how it actually plays out in provider care </w:t>
            </w:r>
            <w:proofErr w:type="spellStart"/>
            <w:r w:rsidRPr="007C17E0">
              <w:t>behaviour</w:t>
            </w:r>
            <w:proofErr w:type="spellEnd"/>
            <w:r w:rsidR="00BF55AB">
              <w:t xml:space="preserve">… </w:t>
            </w:r>
            <w:r w:rsidR="00BF55AB" w:rsidRPr="00BF55AB">
              <w:rPr>
                <w:lang w:val="en-CA"/>
              </w:rPr>
              <w:t>the information has to come before care providers are going to change how they practice.</w:t>
            </w:r>
            <w:r w:rsidRPr="007C17E0">
              <w:t xml:space="preserve">” </w:t>
            </w:r>
            <w:r w:rsidR="00E13C78">
              <w:t>(</w:t>
            </w:r>
            <w:r w:rsidR="00631824">
              <w:rPr>
                <w:i/>
                <w:iCs/>
              </w:rPr>
              <w:t>Non-patient Advocate</w:t>
            </w:r>
            <w:r w:rsidRPr="007C17E0">
              <w:rPr>
                <w:i/>
                <w:iCs/>
              </w:rPr>
              <w:t>, Researcher and Community Organization Representative</w:t>
            </w:r>
            <w:r w:rsidR="00E13C78">
              <w:t>)</w:t>
            </w:r>
          </w:p>
          <w:p w14:paraId="11ED450A" w14:textId="77777777" w:rsidR="00FC48FB" w:rsidRDefault="00FC48FB" w:rsidP="00804B97">
            <w:pPr>
              <w:spacing w:line="240" w:lineRule="auto"/>
              <w:rPr>
                <w:i/>
                <w:iCs/>
              </w:rPr>
            </w:pPr>
          </w:p>
          <w:p w14:paraId="10C6861B" w14:textId="37020CBF" w:rsidR="00FC48FB" w:rsidRPr="00E13C78" w:rsidRDefault="00FC48FB" w:rsidP="00FC48FB">
            <w:pPr>
              <w:spacing w:line="240" w:lineRule="auto"/>
            </w:pPr>
            <w:r>
              <w:t>“I</w:t>
            </w:r>
            <w:r w:rsidRPr="00FC48FB">
              <w:t xml:space="preserve">t is kind of exhausting when you’re tired from chemo to have someone be like, </w:t>
            </w:r>
            <w:r>
              <w:t>‘</w:t>
            </w:r>
            <w:r w:rsidRPr="00FC48FB">
              <w:t>Well, I just don’t get pronouns.</w:t>
            </w:r>
            <w:r>
              <w:t>’</w:t>
            </w:r>
            <w:r w:rsidRPr="00FC48FB">
              <w:t xml:space="preserve"> </w:t>
            </w:r>
            <w:proofErr w:type="gramStart"/>
            <w:r w:rsidR="005C5906">
              <w:t>S</w:t>
            </w:r>
            <w:r w:rsidRPr="00FC48FB">
              <w:t>o</w:t>
            </w:r>
            <w:proofErr w:type="gramEnd"/>
            <w:r w:rsidRPr="00FC48FB">
              <w:t xml:space="preserve"> it’s kind of an interesting thing to see there’s a flag-raising happening. And that’s great, but what can we do to train</w:t>
            </w:r>
            <w:r w:rsidR="005C5906">
              <w:t xml:space="preserve"> </w:t>
            </w:r>
            <w:r w:rsidRPr="00FC48FB">
              <w:t>nursing staff so that they’re not badgering their queer patients to better understand what queerness is, you know?</w:t>
            </w:r>
            <w:r>
              <w:t>”</w:t>
            </w:r>
            <w:r w:rsidR="00E13C78">
              <w:t xml:space="preserve"> (</w:t>
            </w:r>
            <w:r w:rsidRPr="00200A9B">
              <w:rPr>
                <w:i/>
                <w:iCs/>
              </w:rPr>
              <w:t xml:space="preserve">AYA, White, </w:t>
            </w:r>
            <w:proofErr w:type="spellStart"/>
            <w:r w:rsidRPr="00200A9B">
              <w:rPr>
                <w:i/>
                <w:iCs/>
              </w:rPr>
              <w:t>queer+trans</w:t>
            </w:r>
            <w:proofErr w:type="spellEnd"/>
            <w:r w:rsidRPr="00200A9B">
              <w:rPr>
                <w:i/>
                <w:iCs/>
              </w:rPr>
              <w:t>, non-binary, person with a disability</w:t>
            </w:r>
            <w:r w:rsidR="00E13C78">
              <w:t>)</w:t>
            </w:r>
          </w:p>
          <w:p w14:paraId="3BE4D1F4" w14:textId="77777777" w:rsidR="007C17E0" w:rsidRDefault="007C17E0" w:rsidP="00804B97">
            <w:pPr>
              <w:spacing w:line="240" w:lineRule="auto"/>
              <w:rPr>
                <w:i/>
                <w:iCs/>
              </w:rPr>
            </w:pPr>
          </w:p>
          <w:p w14:paraId="18AF3E22" w14:textId="5C7B108A" w:rsidR="00FC48FB" w:rsidRPr="00E13C78" w:rsidRDefault="00A22A02" w:rsidP="00804B97">
            <w:pPr>
              <w:spacing w:line="240" w:lineRule="auto"/>
            </w:pPr>
            <w:r w:rsidRPr="00A22A02">
              <w:t xml:space="preserve">“I wished there was like someone [that] came and walked us through support groups or something that existed for various under-represented groups … Instead of being the individual that had to find them. Because a lot of people just don’t have the energy for that when you’re super sick.” </w:t>
            </w:r>
            <w:r w:rsidR="00E13C78">
              <w:t>(</w:t>
            </w:r>
            <w:r w:rsidRPr="00A22A02">
              <w:rPr>
                <w:i/>
                <w:iCs/>
              </w:rPr>
              <w:t>AYA, queer/bisexual</w:t>
            </w:r>
            <w:r w:rsidR="00E13C78">
              <w:t>)</w:t>
            </w:r>
          </w:p>
          <w:p w14:paraId="28686E4F" w14:textId="56F444D3" w:rsidR="00273DFF" w:rsidRPr="00230E69" w:rsidRDefault="00273DFF" w:rsidP="00FC48FB">
            <w:pPr>
              <w:spacing w:line="240" w:lineRule="auto"/>
              <w:rPr>
                <w:i/>
                <w:iCs/>
              </w:rPr>
            </w:pPr>
          </w:p>
        </w:tc>
      </w:tr>
      <w:tr w:rsidR="00804B97" w:rsidRPr="00937531" w14:paraId="760062F5" w14:textId="77777777" w:rsidTr="00D06048">
        <w:trPr>
          <w:trHeight w:val="1035"/>
        </w:trPr>
        <w:tc>
          <w:tcPr>
            <w:tcW w:w="665" w:type="pct"/>
            <w:vMerge/>
          </w:tcPr>
          <w:p w14:paraId="3FE7A836" w14:textId="4949DC04" w:rsidR="00804B97" w:rsidRPr="008604C7" w:rsidRDefault="00804B97" w:rsidP="00804B97">
            <w:pPr>
              <w:spacing w:line="240" w:lineRule="auto"/>
            </w:pPr>
          </w:p>
        </w:tc>
        <w:tc>
          <w:tcPr>
            <w:tcW w:w="696" w:type="pct"/>
            <w:tcBorders>
              <w:top w:val="single" w:sz="4" w:space="0" w:color="auto"/>
              <w:bottom w:val="single" w:sz="4" w:space="0" w:color="auto"/>
            </w:tcBorders>
          </w:tcPr>
          <w:p w14:paraId="3B99B37C" w14:textId="1415D35F" w:rsidR="00804B97" w:rsidRPr="00937531" w:rsidRDefault="00804B97" w:rsidP="00804B97">
            <w:pPr>
              <w:spacing w:line="240" w:lineRule="auto"/>
              <w:rPr>
                <w:b/>
                <w:i/>
              </w:rPr>
            </w:pPr>
            <w:r w:rsidRPr="00833AD0">
              <w:rPr>
                <w:b/>
                <w:i/>
              </w:rPr>
              <w:t>Culture</w:t>
            </w:r>
          </w:p>
          <w:p w14:paraId="7951296A" w14:textId="04630506" w:rsidR="00804B97" w:rsidRDefault="00FA3198" w:rsidP="00804B97">
            <w:pPr>
              <w:spacing w:line="240" w:lineRule="auto"/>
            </w:pPr>
            <w:r>
              <w:t>The</w:t>
            </w:r>
            <w:r w:rsidR="00BD3F64">
              <w:t>re is a</w:t>
            </w:r>
            <w:r>
              <w:t xml:space="preserve"> need for sensitivity towards </w:t>
            </w:r>
            <w:r w:rsidR="00BD3F64">
              <w:t>under-represented AYAs’</w:t>
            </w:r>
            <w:r>
              <w:t xml:space="preserve"> cultural </w:t>
            </w:r>
            <w:r w:rsidR="009F21F9">
              <w:t xml:space="preserve">influences on </w:t>
            </w:r>
            <w:r w:rsidR="009F21F9">
              <w:lastRenderedPageBreak/>
              <w:t xml:space="preserve">the cancer experience. </w:t>
            </w:r>
          </w:p>
          <w:p w14:paraId="128772AB" w14:textId="731C14F9" w:rsidR="00BD3F64" w:rsidRPr="00937531" w:rsidRDefault="00BD3F64" w:rsidP="00804B97">
            <w:pPr>
              <w:spacing w:line="240" w:lineRule="auto"/>
              <w:rPr>
                <w:bCs/>
                <w:iCs/>
              </w:rPr>
            </w:pPr>
          </w:p>
        </w:tc>
        <w:tc>
          <w:tcPr>
            <w:tcW w:w="3639" w:type="pct"/>
            <w:tcBorders>
              <w:top w:val="single" w:sz="4" w:space="0" w:color="auto"/>
              <w:bottom w:val="single" w:sz="4" w:space="0" w:color="auto"/>
            </w:tcBorders>
          </w:tcPr>
          <w:p w14:paraId="19884C90" w14:textId="58B3473D" w:rsidR="003E7CF4" w:rsidRPr="00E13C78" w:rsidRDefault="00AE6DBA" w:rsidP="00804B97">
            <w:pPr>
              <w:spacing w:line="240" w:lineRule="auto"/>
            </w:pPr>
            <w:r w:rsidRPr="00AE6DBA">
              <w:lastRenderedPageBreak/>
              <w:t xml:space="preserve">"We came from a refugee civil war-type area where the governments are corrupt. </w:t>
            </w:r>
            <w:proofErr w:type="gramStart"/>
            <w:r w:rsidRPr="00AE6DBA">
              <w:t>So</w:t>
            </w:r>
            <w:proofErr w:type="gramEnd"/>
            <w:r w:rsidRPr="00AE6DBA">
              <w:t xml:space="preserve"> my parents and I were worried they’re going to have all my genetic material and all this stuff stored.” </w:t>
            </w:r>
            <w:r w:rsidR="00E13C78">
              <w:t>(</w:t>
            </w:r>
            <w:r w:rsidRPr="00AE6DBA">
              <w:rPr>
                <w:i/>
                <w:iCs/>
              </w:rPr>
              <w:t>AYA, South and Southeast Asian, Indigenous, person with a disability</w:t>
            </w:r>
            <w:r w:rsidR="00E13C78">
              <w:t>)</w:t>
            </w:r>
          </w:p>
          <w:p w14:paraId="5AD3B28F" w14:textId="77777777" w:rsidR="00AE6DBA" w:rsidRPr="00937531" w:rsidRDefault="00AE6DBA" w:rsidP="00804B97">
            <w:pPr>
              <w:spacing w:line="240" w:lineRule="auto"/>
            </w:pPr>
          </w:p>
          <w:p w14:paraId="77620971" w14:textId="58E0568D" w:rsidR="00804B97" w:rsidRPr="00E13C78" w:rsidRDefault="002F53C6" w:rsidP="00804B97">
            <w:pPr>
              <w:spacing w:line="240" w:lineRule="auto"/>
            </w:pPr>
            <w:r w:rsidRPr="002F53C6">
              <w:t xml:space="preserve">“There’s a lot of survivors who I’ve met where cancer is completely stigmatized in their cultures, or it’s seen as something shameful … your parents, or you, must have done something </w:t>
            </w:r>
            <w:r w:rsidRPr="002F53C6">
              <w:lastRenderedPageBreak/>
              <w:t>shameful in your life to bring shame on the family.”</w:t>
            </w:r>
            <w:r w:rsidR="00E13C78">
              <w:t xml:space="preserve"> (</w:t>
            </w:r>
            <w:r w:rsidRPr="002F53C6">
              <w:rPr>
                <w:i/>
                <w:iCs/>
              </w:rPr>
              <w:t>AYA, Black, woman, heterosexual, person with a disability</w:t>
            </w:r>
            <w:r w:rsidR="00E13C78">
              <w:t>)</w:t>
            </w:r>
          </w:p>
          <w:p w14:paraId="387925AC" w14:textId="77777777" w:rsidR="003E7CF4" w:rsidRDefault="003E7CF4" w:rsidP="00804B97">
            <w:pPr>
              <w:spacing w:line="240" w:lineRule="auto"/>
              <w:rPr>
                <w:i/>
                <w:iCs/>
              </w:rPr>
            </w:pPr>
          </w:p>
          <w:p w14:paraId="7E615973" w14:textId="3BB0A6CE" w:rsidR="003E7CF4" w:rsidRPr="00E13C78" w:rsidRDefault="003E7CF4" w:rsidP="003E7CF4">
            <w:pPr>
              <w:spacing w:line="240" w:lineRule="auto"/>
            </w:pPr>
            <w:r>
              <w:t xml:space="preserve">“I feel that there is a stigma and a taboo in my culture which I really want to break… It’s not that my bad karma did this to me. I often re-heard this a lot of </w:t>
            </w:r>
            <w:proofErr w:type="gramStart"/>
            <w:r>
              <w:t>time</w:t>
            </w:r>
            <w:proofErr w:type="gramEnd"/>
            <w:r>
              <w:t>. You know, ‘you had done something, that’s why you got this’</w:t>
            </w:r>
            <w:r w:rsidR="00414882">
              <w:t xml:space="preserve">… </w:t>
            </w:r>
            <w:r w:rsidR="00414882" w:rsidRPr="00414882">
              <w:t xml:space="preserve">especially </w:t>
            </w:r>
            <w:r w:rsidR="00414882">
              <w:t>with</w:t>
            </w:r>
            <w:r w:rsidR="00414882" w:rsidRPr="00414882">
              <w:t xml:space="preserve"> people who you love, they say this too.</w:t>
            </w:r>
            <w:r>
              <w:t>”</w:t>
            </w:r>
            <w:r w:rsidR="00E13C78">
              <w:t xml:space="preserve"> (</w:t>
            </w:r>
            <w:r w:rsidRPr="00830FE4">
              <w:rPr>
                <w:i/>
                <w:iCs/>
              </w:rPr>
              <w:t xml:space="preserve">AYA, </w:t>
            </w:r>
            <w:r w:rsidRPr="00830FE4">
              <w:rPr>
                <w:i/>
                <w:iCs/>
                <w:lang w:val="en-CA"/>
              </w:rPr>
              <w:t>South Asian, person with a disability</w:t>
            </w:r>
            <w:r w:rsidR="00E13C78">
              <w:rPr>
                <w:lang w:val="en-CA"/>
              </w:rPr>
              <w:t>)</w:t>
            </w:r>
          </w:p>
          <w:p w14:paraId="1A3B74E6" w14:textId="7E7F8D6C" w:rsidR="003E7CF4" w:rsidRPr="003E7CF4" w:rsidRDefault="003E7CF4" w:rsidP="003E7CF4">
            <w:pPr>
              <w:spacing w:line="240" w:lineRule="auto"/>
              <w:rPr>
                <w:i/>
                <w:iCs/>
                <w:lang w:val="en-CA"/>
              </w:rPr>
            </w:pPr>
          </w:p>
        </w:tc>
      </w:tr>
      <w:tr w:rsidR="00804B97" w:rsidRPr="00937531" w14:paraId="5A552A6A" w14:textId="77777777" w:rsidTr="00D06048">
        <w:trPr>
          <w:trHeight w:val="1035"/>
        </w:trPr>
        <w:tc>
          <w:tcPr>
            <w:tcW w:w="665" w:type="pct"/>
            <w:vMerge/>
          </w:tcPr>
          <w:p w14:paraId="6DE2C8C0" w14:textId="77777777" w:rsidR="00804B97" w:rsidRPr="00937531" w:rsidRDefault="00804B97" w:rsidP="00804B97">
            <w:pPr>
              <w:spacing w:line="240" w:lineRule="auto"/>
              <w:rPr>
                <w:b/>
                <w:bCs/>
                <w:i/>
                <w:iCs/>
              </w:rPr>
            </w:pPr>
          </w:p>
        </w:tc>
        <w:tc>
          <w:tcPr>
            <w:tcW w:w="696" w:type="pct"/>
            <w:tcBorders>
              <w:top w:val="single" w:sz="4" w:space="0" w:color="auto"/>
              <w:bottom w:val="single" w:sz="4" w:space="0" w:color="auto"/>
            </w:tcBorders>
          </w:tcPr>
          <w:p w14:paraId="15B844FB" w14:textId="1EF598D2" w:rsidR="00804B97" w:rsidRPr="00937531" w:rsidRDefault="00D66820" w:rsidP="00804B97">
            <w:pPr>
              <w:spacing w:line="240" w:lineRule="auto"/>
              <w:rPr>
                <w:b/>
                <w:i/>
              </w:rPr>
            </w:pPr>
            <w:r>
              <w:rPr>
                <w:b/>
                <w:i/>
              </w:rPr>
              <w:t>S</w:t>
            </w:r>
            <w:r w:rsidR="00806E8D">
              <w:rPr>
                <w:b/>
                <w:i/>
              </w:rPr>
              <w:t>ocial change</w:t>
            </w:r>
          </w:p>
          <w:p w14:paraId="593AFE4A" w14:textId="4B6137C9" w:rsidR="00804B97" w:rsidRPr="00937531" w:rsidRDefault="00561C99" w:rsidP="00804B97">
            <w:pPr>
              <w:spacing w:line="240" w:lineRule="auto"/>
              <w:rPr>
                <w:bCs/>
                <w:iCs/>
              </w:rPr>
            </w:pPr>
            <w:r>
              <w:t xml:space="preserve">Engagement in research is motivated by a desire to see </w:t>
            </w:r>
            <w:r w:rsidR="006F345A">
              <w:t>societal-level changes.</w:t>
            </w:r>
            <w:r>
              <w:t xml:space="preserve"> </w:t>
            </w:r>
          </w:p>
        </w:tc>
        <w:tc>
          <w:tcPr>
            <w:tcW w:w="3639" w:type="pct"/>
            <w:tcBorders>
              <w:top w:val="single" w:sz="4" w:space="0" w:color="auto"/>
              <w:bottom w:val="single" w:sz="4" w:space="0" w:color="auto"/>
            </w:tcBorders>
          </w:tcPr>
          <w:p w14:paraId="3D85CFBF" w14:textId="3298497A" w:rsidR="00804B97" w:rsidRPr="00E13C78" w:rsidRDefault="00645A30" w:rsidP="00804B97">
            <w:pPr>
              <w:spacing w:line="240" w:lineRule="auto"/>
            </w:pPr>
            <w:r w:rsidRPr="00645A30">
              <w:t xml:space="preserve">“I feel like something that is </w:t>
            </w:r>
            <w:proofErr w:type="gramStart"/>
            <w:r w:rsidRPr="00645A30">
              <w:t>really important</w:t>
            </w:r>
            <w:proofErr w:type="gramEnd"/>
            <w:r w:rsidRPr="00645A30">
              <w:t xml:space="preserve"> for a patient, it is to feel a part of a movement. It kind of gives us </w:t>
            </w:r>
            <w:proofErr w:type="gramStart"/>
            <w:r w:rsidRPr="00645A30">
              <w:t>a hope</w:t>
            </w:r>
            <w:proofErr w:type="gramEnd"/>
            <w:r w:rsidRPr="00645A30">
              <w:t xml:space="preserve">, and this kind of idea that we are contributing to that." </w:t>
            </w:r>
            <w:r w:rsidR="00E13C78">
              <w:t>(</w:t>
            </w:r>
            <w:r w:rsidRPr="00645A30">
              <w:rPr>
                <w:i/>
                <w:iCs/>
              </w:rPr>
              <w:t>AYA, Black and Latin American, cisgender woman, heterosexual</w:t>
            </w:r>
            <w:r w:rsidR="00E13C78">
              <w:t>)</w:t>
            </w:r>
          </w:p>
          <w:p w14:paraId="2A919826" w14:textId="77777777" w:rsidR="002F54E4" w:rsidRDefault="002F54E4" w:rsidP="00804B97">
            <w:pPr>
              <w:spacing w:line="240" w:lineRule="auto"/>
              <w:rPr>
                <w:b/>
                <w:i/>
                <w:iCs/>
              </w:rPr>
            </w:pPr>
          </w:p>
          <w:p w14:paraId="0ABBD7EC" w14:textId="71F61E88" w:rsidR="002F54E4" w:rsidRPr="00E13C78" w:rsidRDefault="002F54E4" w:rsidP="002F54E4">
            <w:pPr>
              <w:spacing w:line="240" w:lineRule="auto"/>
              <w:rPr>
                <w:bCs/>
                <w:lang w:val="en-CA"/>
              </w:rPr>
            </w:pPr>
            <w:r w:rsidRPr="002F54E4">
              <w:rPr>
                <w:bCs/>
              </w:rPr>
              <w:t>“Just knowing that it’s going to help, that we’re working towards a common goal of making things better.”</w:t>
            </w:r>
            <w:r w:rsidR="00E13C78">
              <w:rPr>
                <w:bCs/>
              </w:rPr>
              <w:t xml:space="preserve"> (</w:t>
            </w:r>
            <w:r w:rsidRPr="00A22A02">
              <w:rPr>
                <w:i/>
                <w:iCs/>
              </w:rPr>
              <w:t>AYA, queer/bisexual</w:t>
            </w:r>
            <w:r w:rsidR="00E13C78">
              <w:t>)</w:t>
            </w:r>
          </w:p>
          <w:p w14:paraId="5563DF02" w14:textId="77777777" w:rsidR="00CC6C93" w:rsidRDefault="00CC6C93" w:rsidP="002F54E4">
            <w:pPr>
              <w:spacing w:line="240" w:lineRule="auto"/>
              <w:rPr>
                <w:i/>
                <w:iCs/>
              </w:rPr>
            </w:pPr>
          </w:p>
          <w:p w14:paraId="34B490FE" w14:textId="417A71C9" w:rsidR="00CC6C93" w:rsidRPr="00E13C78" w:rsidRDefault="00CC6C93" w:rsidP="002F54E4">
            <w:pPr>
              <w:spacing w:line="240" w:lineRule="auto"/>
            </w:pPr>
            <w:r>
              <w:rPr>
                <w:lang w:val="en-CA"/>
              </w:rPr>
              <w:t>“</w:t>
            </w:r>
            <w:r w:rsidRPr="00CC6C93">
              <w:t xml:space="preserve">I think for </w:t>
            </w:r>
            <w:proofErr w:type="gramStart"/>
            <w:r w:rsidRPr="00CC6C93">
              <w:t>the majority of</w:t>
            </w:r>
            <w:proofErr w:type="gramEnd"/>
            <w:r w:rsidRPr="00CC6C93">
              <w:t xml:space="preserve"> cancer patients that get into advocacy and research, they're doing it for themselves more than anything, because they want to see a change and they want to see improvement and they want to see the furthering of research. </w:t>
            </w:r>
            <w:proofErr w:type="gramStart"/>
            <w:r w:rsidRPr="00CC6C93">
              <w:t>So</w:t>
            </w:r>
            <w:proofErr w:type="gramEnd"/>
            <w:r w:rsidRPr="00CC6C93">
              <w:t xml:space="preserve"> I feel like anything that proves to them that, is more reason and incentive for them to do </w:t>
            </w:r>
            <w:proofErr w:type="gramStart"/>
            <w:r w:rsidRPr="00CC6C93">
              <w:t>it.</w:t>
            </w:r>
            <w:r>
              <w:t>”</w:t>
            </w:r>
            <w:proofErr w:type="gramEnd"/>
            <w:r w:rsidR="00E13C78">
              <w:t xml:space="preserve"> (</w:t>
            </w:r>
            <w:r w:rsidRPr="009C3BEB">
              <w:rPr>
                <w:i/>
                <w:iCs/>
              </w:rPr>
              <w:t>AYA, Middle Eastern, cisgender woman</w:t>
            </w:r>
            <w:r w:rsidR="00E13C78">
              <w:t>)</w:t>
            </w:r>
          </w:p>
          <w:p w14:paraId="469B994E" w14:textId="0F99F068" w:rsidR="002F54E4" w:rsidRPr="002F54E4" w:rsidRDefault="002F54E4" w:rsidP="00804B97">
            <w:pPr>
              <w:spacing w:line="240" w:lineRule="auto"/>
              <w:rPr>
                <w:b/>
                <w:i/>
                <w:iCs/>
                <w:lang w:val="en-CA"/>
              </w:rPr>
            </w:pPr>
          </w:p>
        </w:tc>
      </w:tr>
    </w:tbl>
    <w:p w14:paraId="6135092D" w14:textId="77777777" w:rsidR="00B450BD" w:rsidRDefault="00B450BD"/>
    <w:p w14:paraId="3F131687" w14:textId="77777777" w:rsidR="00B450BD" w:rsidRDefault="00B450BD"/>
    <w:sectPr w:rsidR="00B450BD" w:rsidSect="00B31B3E">
      <w:headerReference w:type="default" r:id="rId1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09CC72" w14:textId="77777777" w:rsidR="005C77BB" w:rsidRDefault="005C77BB" w:rsidP="00B31B3E">
      <w:pPr>
        <w:spacing w:line="240" w:lineRule="auto"/>
      </w:pPr>
      <w:r>
        <w:separator/>
      </w:r>
    </w:p>
  </w:endnote>
  <w:endnote w:type="continuationSeparator" w:id="0">
    <w:p w14:paraId="400AFF49" w14:textId="77777777" w:rsidR="005C77BB" w:rsidRDefault="005C77BB" w:rsidP="00B31B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DBF3CB" w14:textId="77777777" w:rsidR="005C77BB" w:rsidRDefault="005C77BB" w:rsidP="00B31B3E">
      <w:pPr>
        <w:spacing w:line="240" w:lineRule="auto"/>
      </w:pPr>
      <w:r>
        <w:separator/>
      </w:r>
    </w:p>
  </w:footnote>
  <w:footnote w:type="continuationSeparator" w:id="0">
    <w:p w14:paraId="5EFC642B" w14:textId="77777777" w:rsidR="005C77BB" w:rsidRDefault="005C77BB" w:rsidP="00B31B3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56A3DD" w14:textId="197A5B8C" w:rsidR="00B31B3E" w:rsidRPr="00B31B3E" w:rsidRDefault="00B31B3E" w:rsidP="00345F93">
    <w:pPr>
      <w:pStyle w:val="Header"/>
      <w:jc w:val="center"/>
      <w:rPr>
        <w:lang w:val="fr-C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EC5D07"/>
    <w:multiLevelType w:val="hybridMultilevel"/>
    <w:tmpl w:val="403208D4"/>
    <w:lvl w:ilvl="0" w:tplc="0EF077A2">
      <w:start w:val="1"/>
      <w:numFmt w:val="bullet"/>
      <w:lvlText w:val="●"/>
      <w:lvlJc w:val="left"/>
      <w:pPr>
        <w:tabs>
          <w:tab w:val="num" w:pos="720"/>
        </w:tabs>
        <w:ind w:left="720" w:hanging="360"/>
      </w:pPr>
      <w:rPr>
        <w:rFonts w:ascii="Arial" w:hAnsi="Arial" w:hint="default"/>
      </w:rPr>
    </w:lvl>
    <w:lvl w:ilvl="1" w:tplc="1DCC8CE8" w:tentative="1">
      <w:start w:val="1"/>
      <w:numFmt w:val="bullet"/>
      <w:lvlText w:val="●"/>
      <w:lvlJc w:val="left"/>
      <w:pPr>
        <w:tabs>
          <w:tab w:val="num" w:pos="1440"/>
        </w:tabs>
        <w:ind w:left="1440" w:hanging="360"/>
      </w:pPr>
      <w:rPr>
        <w:rFonts w:ascii="Arial" w:hAnsi="Arial" w:hint="default"/>
      </w:rPr>
    </w:lvl>
    <w:lvl w:ilvl="2" w:tplc="1EE0FC3E" w:tentative="1">
      <w:start w:val="1"/>
      <w:numFmt w:val="bullet"/>
      <w:lvlText w:val="●"/>
      <w:lvlJc w:val="left"/>
      <w:pPr>
        <w:tabs>
          <w:tab w:val="num" w:pos="2160"/>
        </w:tabs>
        <w:ind w:left="2160" w:hanging="360"/>
      </w:pPr>
      <w:rPr>
        <w:rFonts w:ascii="Arial" w:hAnsi="Arial" w:hint="default"/>
      </w:rPr>
    </w:lvl>
    <w:lvl w:ilvl="3" w:tplc="990A9EB0" w:tentative="1">
      <w:start w:val="1"/>
      <w:numFmt w:val="bullet"/>
      <w:lvlText w:val="●"/>
      <w:lvlJc w:val="left"/>
      <w:pPr>
        <w:tabs>
          <w:tab w:val="num" w:pos="2880"/>
        </w:tabs>
        <w:ind w:left="2880" w:hanging="360"/>
      </w:pPr>
      <w:rPr>
        <w:rFonts w:ascii="Arial" w:hAnsi="Arial" w:hint="default"/>
      </w:rPr>
    </w:lvl>
    <w:lvl w:ilvl="4" w:tplc="2EBAFF98" w:tentative="1">
      <w:start w:val="1"/>
      <w:numFmt w:val="bullet"/>
      <w:lvlText w:val="●"/>
      <w:lvlJc w:val="left"/>
      <w:pPr>
        <w:tabs>
          <w:tab w:val="num" w:pos="3600"/>
        </w:tabs>
        <w:ind w:left="3600" w:hanging="360"/>
      </w:pPr>
      <w:rPr>
        <w:rFonts w:ascii="Arial" w:hAnsi="Arial" w:hint="default"/>
      </w:rPr>
    </w:lvl>
    <w:lvl w:ilvl="5" w:tplc="182A5C08" w:tentative="1">
      <w:start w:val="1"/>
      <w:numFmt w:val="bullet"/>
      <w:lvlText w:val="●"/>
      <w:lvlJc w:val="left"/>
      <w:pPr>
        <w:tabs>
          <w:tab w:val="num" w:pos="4320"/>
        </w:tabs>
        <w:ind w:left="4320" w:hanging="360"/>
      </w:pPr>
      <w:rPr>
        <w:rFonts w:ascii="Arial" w:hAnsi="Arial" w:hint="default"/>
      </w:rPr>
    </w:lvl>
    <w:lvl w:ilvl="6" w:tplc="30521D44" w:tentative="1">
      <w:start w:val="1"/>
      <w:numFmt w:val="bullet"/>
      <w:lvlText w:val="●"/>
      <w:lvlJc w:val="left"/>
      <w:pPr>
        <w:tabs>
          <w:tab w:val="num" w:pos="5040"/>
        </w:tabs>
        <w:ind w:left="5040" w:hanging="360"/>
      </w:pPr>
      <w:rPr>
        <w:rFonts w:ascii="Arial" w:hAnsi="Arial" w:hint="default"/>
      </w:rPr>
    </w:lvl>
    <w:lvl w:ilvl="7" w:tplc="2BF0ED38" w:tentative="1">
      <w:start w:val="1"/>
      <w:numFmt w:val="bullet"/>
      <w:lvlText w:val="●"/>
      <w:lvlJc w:val="left"/>
      <w:pPr>
        <w:tabs>
          <w:tab w:val="num" w:pos="5760"/>
        </w:tabs>
        <w:ind w:left="5760" w:hanging="360"/>
      </w:pPr>
      <w:rPr>
        <w:rFonts w:ascii="Arial" w:hAnsi="Arial" w:hint="default"/>
      </w:rPr>
    </w:lvl>
    <w:lvl w:ilvl="8" w:tplc="1430EDF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1CD3947"/>
    <w:multiLevelType w:val="hybridMultilevel"/>
    <w:tmpl w:val="09F666EE"/>
    <w:lvl w:ilvl="0" w:tplc="FECA589E">
      <w:numFmt w:val="bullet"/>
      <w:lvlText w:val=""/>
      <w:lvlJc w:val="left"/>
      <w:pPr>
        <w:ind w:left="720" w:hanging="360"/>
      </w:pPr>
      <w:rPr>
        <w:rFonts w:ascii="Wingdings" w:eastAsiaTheme="minorHAnsi" w:hAnsi="Wingdings"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00289226">
    <w:abstractNumId w:val="0"/>
  </w:num>
  <w:num w:numId="2" w16cid:durableId="1706878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B3E"/>
    <w:rsid w:val="00007BAD"/>
    <w:rsid w:val="00024198"/>
    <w:rsid w:val="00081FE3"/>
    <w:rsid w:val="00094DC1"/>
    <w:rsid w:val="0009504C"/>
    <w:rsid w:val="000B5962"/>
    <w:rsid w:val="000C1289"/>
    <w:rsid w:val="001240C2"/>
    <w:rsid w:val="00140628"/>
    <w:rsid w:val="00142C8A"/>
    <w:rsid w:val="00146150"/>
    <w:rsid w:val="00174BC7"/>
    <w:rsid w:val="001A0FDD"/>
    <w:rsid w:val="001E4ED8"/>
    <w:rsid w:val="001F400B"/>
    <w:rsid w:val="00200A9B"/>
    <w:rsid w:val="00212995"/>
    <w:rsid w:val="00230E69"/>
    <w:rsid w:val="0023587A"/>
    <w:rsid w:val="002458E9"/>
    <w:rsid w:val="00273DFF"/>
    <w:rsid w:val="0027662B"/>
    <w:rsid w:val="00294A34"/>
    <w:rsid w:val="002D33D4"/>
    <w:rsid w:val="002D790A"/>
    <w:rsid w:val="002E76E4"/>
    <w:rsid w:val="002F53C6"/>
    <w:rsid w:val="002F54E4"/>
    <w:rsid w:val="003241F7"/>
    <w:rsid w:val="00345F93"/>
    <w:rsid w:val="00374FF6"/>
    <w:rsid w:val="003804BA"/>
    <w:rsid w:val="00394521"/>
    <w:rsid w:val="003E06D9"/>
    <w:rsid w:val="003E7CF4"/>
    <w:rsid w:val="00401B32"/>
    <w:rsid w:val="004075C8"/>
    <w:rsid w:val="00414882"/>
    <w:rsid w:val="004153EA"/>
    <w:rsid w:val="0043321C"/>
    <w:rsid w:val="00436F9C"/>
    <w:rsid w:val="00443801"/>
    <w:rsid w:val="00446E4E"/>
    <w:rsid w:val="004607F0"/>
    <w:rsid w:val="00477146"/>
    <w:rsid w:val="00493C9B"/>
    <w:rsid w:val="004A2872"/>
    <w:rsid w:val="004D66E8"/>
    <w:rsid w:val="004F3075"/>
    <w:rsid w:val="004F7945"/>
    <w:rsid w:val="00522F73"/>
    <w:rsid w:val="0052411A"/>
    <w:rsid w:val="00537086"/>
    <w:rsid w:val="00561C99"/>
    <w:rsid w:val="00562FB3"/>
    <w:rsid w:val="005741F7"/>
    <w:rsid w:val="005A6806"/>
    <w:rsid w:val="005C5906"/>
    <w:rsid w:val="005C77BB"/>
    <w:rsid w:val="005E17B1"/>
    <w:rsid w:val="005E27B8"/>
    <w:rsid w:val="005F6B8A"/>
    <w:rsid w:val="00615894"/>
    <w:rsid w:val="00620135"/>
    <w:rsid w:val="00620BC7"/>
    <w:rsid w:val="00631824"/>
    <w:rsid w:val="00645A30"/>
    <w:rsid w:val="00661422"/>
    <w:rsid w:val="00676E0A"/>
    <w:rsid w:val="006A56CD"/>
    <w:rsid w:val="006E4E43"/>
    <w:rsid w:val="006F345A"/>
    <w:rsid w:val="00712E67"/>
    <w:rsid w:val="00715A55"/>
    <w:rsid w:val="00716C64"/>
    <w:rsid w:val="00726741"/>
    <w:rsid w:val="0074046B"/>
    <w:rsid w:val="0076487A"/>
    <w:rsid w:val="00780400"/>
    <w:rsid w:val="00785EEA"/>
    <w:rsid w:val="00794176"/>
    <w:rsid w:val="007A2308"/>
    <w:rsid w:val="007B2710"/>
    <w:rsid w:val="007C17E0"/>
    <w:rsid w:val="007C6FE9"/>
    <w:rsid w:val="007E204B"/>
    <w:rsid w:val="007F1851"/>
    <w:rsid w:val="00804B97"/>
    <w:rsid w:val="00806E8D"/>
    <w:rsid w:val="00807DBD"/>
    <w:rsid w:val="00830FE4"/>
    <w:rsid w:val="00834502"/>
    <w:rsid w:val="00843D9F"/>
    <w:rsid w:val="008604C7"/>
    <w:rsid w:val="00896844"/>
    <w:rsid w:val="008E5692"/>
    <w:rsid w:val="009215B0"/>
    <w:rsid w:val="009431F3"/>
    <w:rsid w:val="00946553"/>
    <w:rsid w:val="0095057A"/>
    <w:rsid w:val="009772C9"/>
    <w:rsid w:val="009840F0"/>
    <w:rsid w:val="009854A4"/>
    <w:rsid w:val="00995DEC"/>
    <w:rsid w:val="009B358B"/>
    <w:rsid w:val="009C3BEB"/>
    <w:rsid w:val="009E4587"/>
    <w:rsid w:val="009F21F9"/>
    <w:rsid w:val="00A15E0D"/>
    <w:rsid w:val="00A22A02"/>
    <w:rsid w:val="00A511FC"/>
    <w:rsid w:val="00A66849"/>
    <w:rsid w:val="00A73E67"/>
    <w:rsid w:val="00A83E2D"/>
    <w:rsid w:val="00A97CE0"/>
    <w:rsid w:val="00AB3DA3"/>
    <w:rsid w:val="00AE4CE6"/>
    <w:rsid w:val="00AE6DBA"/>
    <w:rsid w:val="00B2425F"/>
    <w:rsid w:val="00B31B3E"/>
    <w:rsid w:val="00B41C15"/>
    <w:rsid w:val="00B450BD"/>
    <w:rsid w:val="00B50745"/>
    <w:rsid w:val="00B61E8E"/>
    <w:rsid w:val="00B75618"/>
    <w:rsid w:val="00B866CB"/>
    <w:rsid w:val="00B93EAB"/>
    <w:rsid w:val="00BB44C8"/>
    <w:rsid w:val="00BC6D25"/>
    <w:rsid w:val="00BD14D9"/>
    <w:rsid w:val="00BD3F64"/>
    <w:rsid w:val="00BD7201"/>
    <w:rsid w:val="00BE1087"/>
    <w:rsid w:val="00BE5B1F"/>
    <w:rsid w:val="00BF55AB"/>
    <w:rsid w:val="00C02E03"/>
    <w:rsid w:val="00C2088F"/>
    <w:rsid w:val="00C22C91"/>
    <w:rsid w:val="00C439B5"/>
    <w:rsid w:val="00C56F94"/>
    <w:rsid w:val="00C849C1"/>
    <w:rsid w:val="00CA0AB1"/>
    <w:rsid w:val="00CA3D9B"/>
    <w:rsid w:val="00CB6603"/>
    <w:rsid w:val="00CC6031"/>
    <w:rsid w:val="00CC6C93"/>
    <w:rsid w:val="00CD2C1D"/>
    <w:rsid w:val="00D06048"/>
    <w:rsid w:val="00D11CD1"/>
    <w:rsid w:val="00D24EF8"/>
    <w:rsid w:val="00D31373"/>
    <w:rsid w:val="00D524B8"/>
    <w:rsid w:val="00D66820"/>
    <w:rsid w:val="00DB6488"/>
    <w:rsid w:val="00DC14B4"/>
    <w:rsid w:val="00DF5746"/>
    <w:rsid w:val="00E13C78"/>
    <w:rsid w:val="00E32925"/>
    <w:rsid w:val="00E36E13"/>
    <w:rsid w:val="00E54ABE"/>
    <w:rsid w:val="00EC0565"/>
    <w:rsid w:val="00F0389C"/>
    <w:rsid w:val="00F229DD"/>
    <w:rsid w:val="00F3218A"/>
    <w:rsid w:val="00F425B0"/>
    <w:rsid w:val="00F4519C"/>
    <w:rsid w:val="00F617BB"/>
    <w:rsid w:val="00F90559"/>
    <w:rsid w:val="00F919EB"/>
    <w:rsid w:val="00F97065"/>
    <w:rsid w:val="00FA3198"/>
    <w:rsid w:val="00FC14AE"/>
    <w:rsid w:val="00FC48FB"/>
    <w:rsid w:val="00FD0AC9"/>
    <w:rsid w:val="00FD3855"/>
    <w:rsid w:val="00FD5986"/>
    <w:rsid w:val="00FE50D4"/>
    <w:rsid w:val="00FE67FA"/>
    <w:rsid w:val="01FBF86E"/>
    <w:rsid w:val="16817B9F"/>
    <w:rsid w:val="443992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6B825"/>
  <w15:chartTrackingRefBased/>
  <w15:docId w15:val="{98EEE889-D418-4FD4-BA24-7923C5DAD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B3E"/>
    <w:pPr>
      <w:spacing w:after="0" w:line="480" w:lineRule="auto"/>
    </w:pPr>
    <w:rPr>
      <w:rFonts w:ascii="Times New Roman" w:hAnsi="Times New Roman" w:cs="Times New Roman"/>
      <w:kern w:val="0"/>
      <w:sz w:val="24"/>
      <w:szCs w:val="24"/>
      <w14:ligatures w14:val="none"/>
    </w:rPr>
  </w:style>
  <w:style w:type="paragraph" w:styleId="Heading2">
    <w:name w:val="heading 2"/>
    <w:basedOn w:val="Normal"/>
    <w:next w:val="Normal"/>
    <w:link w:val="Heading2Char"/>
    <w:unhideWhenUsed/>
    <w:qFormat/>
    <w:rsid w:val="00B31B3E"/>
    <w:pPr>
      <w:outlineLvl w:val="1"/>
    </w:pPr>
    <w:rPr>
      <w:b/>
      <w:bCs/>
    </w:rPr>
  </w:style>
  <w:style w:type="paragraph" w:styleId="Heading3">
    <w:name w:val="heading 3"/>
    <w:basedOn w:val="Normal"/>
    <w:next w:val="Normal"/>
    <w:link w:val="Heading3Char"/>
    <w:uiPriority w:val="9"/>
    <w:semiHidden/>
    <w:unhideWhenUsed/>
    <w:qFormat/>
    <w:rsid w:val="00AE4CE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1B3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B31B3E"/>
    <w:rPr>
      <w:rFonts w:ascii="Times New Roman" w:hAnsi="Times New Roman" w:cs="Times New Roman"/>
      <w:b/>
      <w:bCs/>
      <w:kern w:val="0"/>
      <w:sz w:val="24"/>
      <w:szCs w:val="24"/>
      <w14:ligatures w14:val="none"/>
    </w:rPr>
  </w:style>
  <w:style w:type="paragraph" w:styleId="Header">
    <w:name w:val="header"/>
    <w:basedOn w:val="Normal"/>
    <w:link w:val="HeaderChar"/>
    <w:uiPriority w:val="99"/>
    <w:unhideWhenUsed/>
    <w:rsid w:val="00B31B3E"/>
    <w:pPr>
      <w:tabs>
        <w:tab w:val="center" w:pos="4680"/>
        <w:tab w:val="right" w:pos="9360"/>
      </w:tabs>
      <w:spacing w:line="240" w:lineRule="auto"/>
    </w:pPr>
  </w:style>
  <w:style w:type="character" w:customStyle="1" w:styleId="HeaderChar">
    <w:name w:val="Header Char"/>
    <w:basedOn w:val="DefaultParagraphFont"/>
    <w:link w:val="Header"/>
    <w:uiPriority w:val="99"/>
    <w:rsid w:val="00B31B3E"/>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B31B3E"/>
    <w:pPr>
      <w:tabs>
        <w:tab w:val="center" w:pos="4680"/>
        <w:tab w:val="right" w:pos="9360"/>
      </w:tabs>
      <w:spacing w:line="240" w:lineRule="auto"/>
    </w:pPr>
  </w:style>
  <w:style w:type="character" w:customStyle="1" w:styleId="FooterChar">
    <w:name w:val="Footer Char"/>
    <w:basedOn w:val="DefaultParagraphFont"/>
    <w:link w:val="Footer"/>
    <w:uiPriority w:val="99"/>
    <w:rsid w:val="00B31B3E"/>
    <w:rPr>
      <w:rFonts w:ascii="Times New Roman" w:hAnsi="Times New Roman" w:cs="Times New Roman"/>
      <w:kern w:val="0"/>
      <w:sz w:val="24"/>
      <w:szCs w:val="24"/>
      <w14:ligatures w14:val="none"/>
    </w:rPr>
  </w:style>
  <w:style w:type="paragraph" w:styleId="ListParagraph">
    <w:name w:val="List Paragraph"/>
    <w:basedOn w:val="Normal"/>
    <w:uiPriority w:val="34"/>
    <w:qFormat/>
    <w:rsid w:val="0009504C"/>
    <w:pPr>
      <w:ind w:left="720"/>
      <w:contextualSpacing/>
    </w:pPr>
  </w:style>
  <w:style w:type="character" w:customStyle="1" w:styleId="Heading3Char">
    <w:name w:val="Heading 3 Char"/>
    <w:basedOn w:val="DefaultParagraphFont"/>
    <w:link w:val="Heading3"/>
    <w:uiPriority w:val="9"/>
    <w:semiHidden/>
    <w:rsid w:val="00AE4CE6"/>
    <w:rPr>
      <w:rFonts w:asciiTheme="majorHAnsi" w:eastAsiaTheme="majorEastAsia" w:hAnsiTheme="majorHAnsi" w:cstheme="majorBidi"/>
      <w:color w:val="1F3763" w:themeColor="accent1" w:themeShade="7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8071034">
      <w:bodyDiv w:val="1"/>
      <w:marLeft w:val="0"/>
      <w:marRight w:val="0"/>
      <w:marTop w:val="0"/>
      <w:marBottom w:val="0"/>
      <w:divBdr>
        <w:top w:val="none" w:sz="0" w:space="0" w:color="auto"/>
        <w:left w:val="none" w:sz="0" w:space="0" w:color="auto"/>
        <w:bottom w:val="none" w:sz="0" w:space="0" w:color="auto"/>
        <w:right w:val="none" w:sz="0" w:space="0" w:color="auto"/>
      </w:divBdr>
      <w:divsChild>
        <w:div w:id="1354572210">
          <w:marLeft w:val="274"/>
          <w:marRight w:val="0"/>
          <w:marTop w:val="0"/>
          <w:marBottom w:val="0"/>
          <w:divBdr>
            <w:top w:val="none" w:sz="0" w:space="0" w:color="auto"/>
            <w:left w:val="none" w:sz="0" w:space="0" w:color="auto"/>
            <w:bottom w:val="none" w:sz="0" w:space="0" w:color="auto"/>
            <w:right w:val="none" w:sz="0" w:space="0" w:color="auto"/>
          </w:divBdr>
        </w:div>
        <w:div w:id="1553031138">
          <w:marLeft w:val="274"/>
          <w:marRight w:val="0"/>
          <w:marTop w:val="0"/>
          <w:marBottom w:val="0"/>
          <w:divBdr>
            <w:top w:val="none" w:sz="0" w:space="0" w:color="auto"/>
            <w:left w:val="none" w:sz="0" w:space="0" w:color="auto"/>
            <w:bottom w:val="none" w:sz="0" w:space="0" w:color="auto"/>
            <w:right w:val="none" w:sz="0" w:space="0" w:color="auto"/>
          </w:divBdr>
        </w:div>
      </w:divsChild>
    </w:div>
    <w:div w:id="492140462">
      <w:bodyDiv w:val="1"/>
      <w:marLeft w:val="0"/>
      <w:marRight w:val="0"/>
      <w:marTop w:val="0"/>
      <w:marBottom w:val="0"/>
      <w:divBdr>
        <w:top w:val="none" w:sz="0" w:space="0" w:color="auto"/>
        <w:left w:val="none" w:sz="0" w:space="0" w:color="auto"/>
        <w:bottom w:val="none" w:sz="0" w:space="0" w:color="auto"/>
        <w:right w:val="none" w:sz="0" w:space="0" w:color="auto"/>
      </w:divBdr>
      <w:divsChild>
        <w:div w:id="363215179">
          <w:marLeft w:val="274"/>
          <w:marRight w:val="0"/>
          <w:marTop w:val="0"/>
          <w:marBottom w:val="0"/>
          <w:divBdr>
            <w:top w:val="none" w:sz="0" w:space="0" w:color="auto"/>
            <w:left w:val="none" w:sz="0" w:space="0" w:color="auto"/>
            <w:bottom w:val="none" w:sz="0" w:space="0" w:color="auto"/>
            <w:right w:val="none" w:sz="0" w:space="0" w:color="auto"/>
          </w:divBdr>
        </w:div>
      </w:divsChild>
    </w:div>
    <w:div w:id="541870690">
      <w:bodyDiv w:val="1"/>
      <w:marLeft w:val="0"/>
      <w:marRight w:val="0"/>
      <w:marTop w:val="0"/>
      <w:marBottom w:val="0"/>
      <w:divBdr>
        <w:top w:val="none" w:sz="0" w:space="0" w:color="auto"/>
        <w:left w:val="none" w:sz="0" w:space="0" w:color="auto"/>
        <w:bottom w:val="none" w:sz="0" w:space="0" w:color="auto"/>
        <w:right w:val="none" w:sz="0" w:space="0" w:color="auto"/>
      </w:divBdr>
    </w:div>
    <w:div w:id="545482419">
      <w:bodyDiv w:val="1"/>
      <w:marLeft w:val="0"/>
      <w:marRight w:val="0"/>
      <w:marTop w:val="0"/>
      <w:marBottom w:val="0"/>
      <w:divBdr>
        <w:top w:val="none" w:sz="0" w:space="0" w:color="auto"/>
        <w:left w:val="none" w:sz="0" w:space="0" w:color="auto"/>
        <w:bottom w:val="none" w:sz="0" w:space="0" w:color="auto"/>
        <w:right w:val="none" w:sz="0" w:space="0" w:color="auto"/>
      </w:divBdr>
    </w:div>
    <w:div w:id="607809266">
      <w:bodyDiv w:val="1"/>
      <w:marLeft w:val="0"/>
      <w:marRight w:val="0"/>
      <w:marTop w:val="0"/>
      <w:marBottom w:val="0"/>
      <w:divBdr>
        <w:top w:val="none" w:sz="0" w:space="0" w:color="auto"/>
        <w:left w:val="none" w:sz="0" w:space="0" w:color="auto"/>
        <w:bottom w:val="none" w:sz="0" w:space="0" w:color="auto"/>
        <w:right w:val="none" w:sz="0" w:space="0" w:color="auto"/>
      </w:divBdr>
    </w:div>
    <w:div w:id="1035541245">
      <w:bodyDiv w:val="1"/>
      <w:marLeft w:val="0"/>
      <w:marRight w:val="0"/>
      <w:marTop w:val="0"/>
      <w:marBottom w:val="0"/>
      <w:divBdr>
        <w:top w:val="none" w:sz="0" w:space="0" w:color="auto"/>
        <w:left w:val="none" w:sz="0" w:space="0" w:color="auto"/>
        <w:bottom w:val="none" w:sz="0" w:space="0" w:color="auto"/>
        <w:right w:val="none" w:sz="0" w:space="0" w:color="auto"/>
      </w:divBdr>
    </w:div>
    <w:div w:id="1136410701">
      <w:bodyDiv w:val="1"/>
      <w:marLeft w:val="0"/>
      <w:marRight w:val="0"/>
      <w:marTop w:val="0"/>
      <w:marBottom w:val="0"/>
      <w:divBdr>
        <w:top w:val="none" w:sz="0" w:space="0" w:color="auto"/>
        <w:left w:val="none" w:sz="0" w:space="0" w:color="auto"/>
        <w:bottom w:val="none" w:sz="0" w:space="0" w:color="auto"/>
        <w:right w:val="none" w:sz="0" w:space="0" w:color="auto"/>
      </w:divBdr>
    </w:div>
    <w:div w:id="1439175348">
      <w:bodyDiv w:val="1"/>
      <w:marLeft w:val="0"/>
      <w:marRight w:val="0"/>
      <w:marTop w:val="0"/>
      <w:marBottom w:val="0"/>
      <w:divBdr>
        <w:top w:val="none" w:sz="0" w:space="0" w:color="auto"/>
        <w:left w:val="none" w:sz="0" w:space="0" w:color="auto"/>
        <w:bottom w:val="none" w:sz="0" w:space="0" w:color="auto"/>
        <w:right w:val="none" w:sz="0" w:space="0" w:color="auto"/>
      </w:divBdr>
    </w:div>
    <w:div w:id="1857844147">
      <w:bodyDiv w:val="1"/>
      <w:marLeft w:val="0"/>
      <w:marRight w:val="0"/>
      <w:marTop w:val="0"/>
      <w:marBottom w:val="0"/>
      <w:divBdr>
        <w:top w:val="none" w:sz="0" w:space="0" w:color="auto"/>
        <w:left w:val="none" w:sz="0" w:space="0" w:color="auto"/>
        <w:bottom w:val="none" w:sz="0" w:space="0" w:color="auto"/>
        <w:right w:val="none" w:sz="0" w:space="0" w:color="auto"/>
      </w:divBdr>
    </w:div>
    <w:div w:id="1950159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24EE4DA4EC17B42B5329575B3616BB1" ma:contentTypeVersion="13" ma:contentTypeDescription="Create a new document." ma:contentTypeScope="" ma:versionID="b21d9ec8a14001d66e993d84db06b9c1">
  <xsd:schema xmlns:xsd="http://www.w3.org/2001/XMLSchema" xmlns:xs="http://www.w3.org/2001/XMLSchema" xmlns:p="http://schemas.microsoft.com/office/2006/metadata/properties" xmlns:ns2="2e16ccc9-ad5c-4dfb-b11b-2ca3c20cd9a7" xmlns:ns3="bcb310c2-7812-44ab-ad2c-36b1f14f84da" targetNamespace="http://schemas.microsoft.com/office/2006/metadata/properties" ma:root="true" ma:fieldsID="3f4303bfc7782f808b52de1c39b0ee12" ns2:_="" ns3:_="">
    <xsd:import namespace="2e16ccc9-ad5c-4dfb-b11b-2ca3c20cd9a7"/>
    <xsd:import namespace="bcb310c2-7812-44ab-ad2c-36b1f14f84d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16ccc9-ad5c-4dfb-b11b-2ca3c20cd9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b310c2-7812-44ab-ad2c-36b1f14f84d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6408988a-62a9-4e9d-acd7-87d0bc1805ea}" ma:internalName="TaxCatchAll" ma:showField="CatchAllData" ma:web="bcb310c2-7812-44ab-ad2c-36b1f14f84d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bcb310c2-7812-44ab-ad2c-36b1f14f84da" xsi:nil="true"/>
    <lcf76f155ced4ddcb4097134ff3c332f xmlns="2e16ccc9-ad5c-4dfb-b11b-2ca3c20cd9a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4E7A85-19AB-4F9A-8564-405DBB70113E}">
  <ds:schemaRefs>
    <ds:schemaRef ds:uri="http://schemas.microsoft.com/sharepoint/v3/contenttype/forms"/>
  </ds:schemaRefs>
</ds:datastoreItem>
</file>

<file path=customXml/itemProps2.xml><?xml version="1.0" encoding="utf-8"?>
<ds:datastoreItem xmlns:ds="http://schemas.openxmlformats.org/officeDocument/2006/customXml" ds:itemID="{37B9E125-AE87-47AF-9067-E5FA06DCA2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16ccc9-ad5c-4dfb-b11b-2ca3c20cd9a7"/>
    <ds:schemaRef ds:uri="bcb310c2-7812-44ab-ad2c-36b1f14f84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42B5DD-8C32-4468-88FA-878431B4A933}">
  <ds:schemaRefs>
    <ds:schemaRef ds:uri="http://schemas.microsoft.com/office/2006/metadata/properties"/>
    <ds:schemaRef ds:uri="http://schemas.microsoft.com/office/infopath/2007/PartnerControls"/>
    <ds:schemaRef ds:uri="bcb310c2-7812-44ab-ad2c-36b1f14f84da"/>
    <ds:schemaRef ds:uri="2e16ccc9-ad5c-4dfb-b11b-2ca3c20cd9a7"/>
  </ds:schemaRefs>
</ds:datastoreItem>
</file>

<file path=customXml/itemProps4.xml><?xml version="1.0" encoding="utf-8"?>
<ds:datastoreItem xmlns:ds="http://schemas.openxmlformats.org/officeDocument/2006/customXml" ds:itemID="{F0652EEB-ADCA-4C8A-8FC2-E6846304E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6</Pages>
  <Words>1937</Words>
  <Characters>11046</Characters>
  <Application>Microsoft Office Word</Application>
  <DocSecurity>0</DocSecurity>
  <Lines>92</Lines>
  <Paragraphs>25</Paragraphs>
  <ScaleCrop>false</ScaleCrop>
  <Company/>
  <LinksUpToDate>false</LinksUpToDate>
  <CharactersWithSpaces>1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Duong</dc:creator>
  <cp:keywords/>
  <dc:description/>
  <cp:lastModifiedBy>Jenny Duong</cp:lastModifiedBy>
  <cp:revision>170</cp:revision>
  <dcterms:created xsi:type="dcterms:W3CDTF">2023-08-18T19:26:00Z</dcterms:created>
  <dcterms:modified xsi:type="dcterms:W3CDTF">2025-01-09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4EE4DA4EC17B42B5329575B3616BB1</vt:lpwstr>
  </property>
</Properties>
</file>